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85D94" w14:textId="64D115EB" w:rsidR="00893BB2" w:rsidRPr="006809E8" w:rsidRDefault="00893BB2" w:rsidP="00EC5A48">
      <w:pPr>
        <w:pStyle w:val="Heading2"/>
        <w:jc w:val="both"/>
      </w:pPr>
      <w:r>
        <w:t>Supplementary Material</w:t>
      </w:r>
    </w:p>
    <w:p w14:paraId="64A05E94" w14:textId="14791B2F" w:rsidR="00D262D6" w:rsidRPr="00AC3ED4" w:rsidRDefault="00D262D6" w:rsidP="00EC5A48">
      <w:pPr>
        <w:spacing w:line="360" w:lineRule="auto"/>
        <w:jc w:val="both"/>
      </w:pPr>
      <w:r w:rsidRPr="00AC3ED4">
        <w:t xml:space="preserve">Table </w:t>
      </w:r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AC3ED4">
        <w:t>. Abbreviations for the brain regions of intere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2818"/>
        <w:gridCol w:w="1577"/>
        <w:gridCol w:w="2965"/>
      </w:tblGrid>
      <w:tr w:rsidR="00D262D6" w:rsidRPr="001A10C0" w14:paraId="1A8E8FEE" w14:textId="77777777" w:rsidTr="00A95541">
        <w:trPr>
          <w:trHeight w:val="72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950E5" w14:textId="77777777" w:rsidR="00D262D6" w:rsidRPr="001A10C0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b/>
                <w:lang w:eastAsia="en-US"/>
              </w:rPr>
            </w:pPr>
            <w:r w:rsidRPr="001A10C0">
              <w:rPr>
                <w:b/>
                <w:lang w:eastAsia="en-US"/>
              </w:rPr>
              <w:t>Abbreviation</w:t>
            </w:r>
          </w:p>
        </w:tc>
        <w:tc>
          <w:tcPr>
            <w:tcW w:w="28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14812" w14:textId="77777777" w:rsidR="00D262D6" w:rsidRPr="001A10C0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b/>
                <w:lang w:eastAsia="en-US"/>
              </w:rPr>
            </w:pPr>
            <w:r w:rsidRPr="001A10C0">
              <w:rPr>
                <w:b/>
                <w:lang w:eastAsia="en-US"/>
              </w:rPr>
              <w:t>Region Name</w:t>
            </w:r>
          </w:p>
        </w:tc>
        <w:tc>
          <w:tcPr>
            <w:tcW w:w="15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2B69D26" w14:textId="77777777" w:rsidR="00D262D6" w:rsidRPr="001A10C0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b/>
                <w:lang w:eastAsia="en-US"/>
              </w:rPr>
            </w:pPr>
            <w:r w:rsidRPr="001A10C0">
              <w:rPr>
                <w:b/>
                <w:lang w:eastAsia="en-US"/>
              </w:rPr>
              <w:t>Abbreviation</w:t>
            </w:r>
          </w:p>
        </w:tc>
        <w:tc>
          <w:tcPr>
            <w:tcW w:w="29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7A700" w14:textId="77777777" w:rsidR="00D262D6" w:rsidRPr="001A10C0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b/>
                <w:lang w:eastAsia="en-US"/>
              </w:rPr>
            </w:pPr>
            <w:r w:rsidRPr="001A10C0">
              <w:rPr>
                <w:b/>
                <w:lang w:eastAsia="en-US"/>
              </w:rPr>
              <w:t>Region Name</w:t>
            </w:r>
          </w:p>
        </w:tc>
      </w:tr>
      <w:tr w:rsidR="00D262D6" w:rsidRPr="001A10C0" w14:paraId="591B8233" w14:textId="77777777" w:rsidTr="00A95541">
        <w:trPr>
          <w:trHeight w:val="72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46AA3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PreCG</w:t>
            </w:r>
            <w:proofErr w:type="spellEnd"/>
          </w:p>
        </w:tc>
        <w:tc>
          <w:tcPr>
            <w:tcW w:w="28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BCC7F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Precentral gyrus</w:t>
            </w:r>
          </w:p>
        </w:tc>
        <w:tc>
          <w:tcPr>
            <w:tcW w:w="15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C1129CF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CAL</w:t>
            </w:r>
          </w:p>
        </w:tc>
        <w:tc>
          <w:tcPr>
            <w:tcW w:w="2965" w:type="dxa"/>
            <w:tcBorders>
              <w:top w:val="single" w:sz="12" w:space="0" w:color="auto"/>
            </w:tcBorders>
            <w:vAlign w:val="center"/>
          </w:tcPr>
          <w:p w14:paraId="297DC5D7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Calcarine fissure and surrounding cortex</w:t>
            </w:r>
          </w:p>
        </w:tc>
      </w:tr>
      <w:tr w:rsidR="00D262D6" w:rsidRPr="001A10C0" w14:paraId="438750EE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EC81B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SFGdor</w:t>
            </w:r>
            <w:proofErr w:type="spellEnd"/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F64A9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Superior frontal gyrus, dorsolateral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2F3591B8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CUN</w:t>
            </w:r>
          </w:p>
        </w:tc>
        <w:tc>
          <w:tcPr>
            <w:tcW w:w="2965" w:type="dxa"/>
            <w:vAlign w:val="center"/>
          </w:tcPr>
          <w:p w14:paraId="35241005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Cuneus</w:t>
            </w:r>
          </w:p>
        </w:tc>
      </w:tr>
      <w:tr w:rsidR="00D262D6" w:rsidRPr="001A10C0" w14:paraId="77ADE668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88E62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ORBsup</w:t>
            </w:r>
            <w:proofErr w:type="spellEnd"/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B09DC" w14:textId="2345CE46" w:rsidR="00D262D6" w:rsidRPr="00263E82" w:rsidRDefault="00A95541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uperior frontal gyrus, orbital part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277628F8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LING</w:t>
            </w:r>
          </w:p>
        </w:tc>
        <w:tc>
          <w:tcPr>
            <w:tcW w:w="2965" w:type="dxa"/>
            <w:vAlign w:val="center"/>
          </w:tcPr>
          <w:p w14:paraId="7B0E8915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Lingual gyrus</w:t>
            </w:r>
          </w:p>
        </w:tc>
      </w:tr>
      <w:tr w:rsidR="00D262D6" w:rsidRPr="001A10C0" w14:paraId="6753ACEB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D26AE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MFG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1C7A4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Middle frontal gyrus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53049DAB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SOG</w:t>
            </w:r>
          </w:p>
        </w:tc>
        <w:tc>
          <w:tcPr>
            <w:tcW w:w="2965" w:type="dxa"/>
            <w:vAlign w:val="center"/>
          </w:tcPr>
          <w:p w14:paraId="732180B6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Superior occipital gyrus</w:t>
            </w:r>
          </w:p>
        </w:tc>
      </w:tr>
      <w:tr w:rsidR="00D262D6" w:rsidRPr="001A10C0" w14:paraId="49E02DA3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D954E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ORBmid</w:t>
            </w:r>
            <w:proofErr w:type="spellEnd"/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59452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Middle frontal gyrus orbital part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3D47F677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MOG</w:t>
            </w:r>
          </w:p>
        </w:tc>
        <w:tc>
          <w:tcPr>
            <w:tcW w:w="2965" w:type="dxa"/>
            <w:vAlign w:val="center"/>
          </w:tcPr>
          <w:p w14:paraId="0CC7038F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Middle occipital gyrus</w:t>
            </w:r>
          </w:p>
        </w:tc>
      </w:tr>
      <w:tr w:rsidR="00D262D6" w:rsidRPr="001A10C0" w14:paraId="38F09B63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391E5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IFGoperc</w:t>
            </w:r>
            <w:proofErr w:type="spellEnd"/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40C334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Inferior frontal gyrus, opercular part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368D6088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IOG</w:t>
            </w:r>
          </w:p>
        </w:tc>
        <w:tc>
          <w:tcPr>
            <w:tcW w:w="2965" w:type="dxa"/>
            <w:vAlign w:val="center"/>
          </w:tcPr>
          <w:p w14:paraId="68BD158C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Inferior occipital gyrus</w:t>
            </w:r>
          </w:p>
        </w:tc>
      </w:tr>
      <w:tr w:rsidR="00D262D6" w:rsidRPr="001A10C0" w14:paraId="5FB911CE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604A7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IFGtriang</w:t>
            </w:r>
            <w:proofErr w:type="spellEnd"/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D2C6C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Inferior frontal gyrus, triangular part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304DF617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FFG</w:t>
            </w:r>
          </w:p>
        </w:tc>
        <w:tc>
          <w:tcPr>
            <w:tcW w:w="2965" w:type="dxa"/>
            <w:vAlign w:val="center"/>
          </w:tcPr>
          <w:p w14:paraId="39E6A0F1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Fusiform gyrus</w:t>
            </w:r>
          </w:p>
        </w:tc>
      </w:tr>
      <w:tr w:rsidR="00D262D6" w:rsidRPr="001A10C0" w14:paraId="2469FFBD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D02AC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ORBinf</w:t>
            </w:r>
            <w:proofErr w:type="spellEnd"/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C5D78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Inferior frontal gyrus, orbital part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47EAAE64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263E82">
              <w:rPr>
                <w:sz w:val="20"/>
                <w:szCs w:val="20"/>
              </w:rPr>
              <w:t>PoCG</w:t>
            </w:r>
            <w:proofErr w:type="spellEnd"/>
          </w:p>
        </w:tc>
        <w:tc>
          <w:tcPr>
            <w:tcW w:w="2965" w:type="dxa"/>
            <w:vAlign w:val="center"/>
          </w:tcPr>
          <w:p w14:paraId="11311E74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Postcentral gyrus</w:t>
            </w:r>
          </w:p>
        </w:tc>
      </w:tr>
      <w:tr w:rsidR="00D262D6" w:rsidRPr="001A10C0" w14:paraId="199E4E23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4C6F6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ROL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181EB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Rolandic operculum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5971D0D6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SPG</w:t>
            </w:r>
          </w:p>
        </w:tc>
        <w:tc>
          <w:tcPr>
            <w:tcW w:w="2965" w:type="dxa"/>
            <w:vAlign w:val="center"/>
          </w:tcPr>
          <w:p w14:paraId="7E6591FB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Superior parietal gyrus</w:t>
            </w:r>
          </w:p>
        </w:tc>
      </w:tr>
      <w:tr w:rsidR="00D262D6" w:rsidRPr="001A10C0" w14:paraId="306B6F59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8433E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SMA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89A02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Supplementary motor area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07291B91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IPL</w:t>
            </w:r>
          </w:p>
        </w:tc>
        <w:tc>
          <w:tcPr>
            <w:tcW w:w="2965" w:type="dxa"/>
            <w:vAlign w:val="center"/>
          </w:tcPr>
          <w:p w14:paraId="4F133F2D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Inferior parietal</w:t>
            </w:r>
          </w:p>
        </w:tc>
      </w:tr>
      <w:tr w:rsidR="00D262D6" w:rsidRPr="001A10C0" w14:paraId="5ADCB50A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B868B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OLF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55AD5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Olfactory cortex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7FFAA37F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SMG</w:t>
            </w:r>
          </w:p>
        </w:tc>
        <w:tc>
          <w:tcPr>
            <w:tcW w:w="2965" w:type="dxa"/>
            <w:vAlign w:val="center"/>
          </w:tcPr>
          <w:p w14:paraId="4D5F44BC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Supramarginal gyrus</w:t>
            </w:r>
          </w:p>
        </w:tc>
      </w:tr>
      <w:tr w:rsidR="00D262D6" w:rsidRPr="001A10C0" w14:paraId="400635C5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2B2E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SFGmed</w:t>
            </w:r>
            <w:proofErr w:type="spellEnd"/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768CA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Superior frontal gyrus, medial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3C7BE87F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ANG</w:t>
            </w:r>
          </w:p>
        </w:tc>
        <w:tc>
          <w:tcPr>
            <w:tcW w:w="2965" w:type="dxa"/>
            <w:vAlign w:val="center"/>
          </w:tcPr>
          <w:p w14:paraId="7893252D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Angular gyrus</w:t>
            </w:r>
          </w:p>
        </w:tc>
      </w:tr>
      <w:tr w:rsidR="00D262D6" w:rsidRPr="001A10C0" w14:paraId="5340E683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99B4F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63E82">
              <w:rPr>
                <w:sz w:val="20"/>
                <w:szCs w:val="20"/>
              </w:rPr>
              <w:t>ORBsupmed</w:t>
            </w:r>
            <w:proofErr w:type="spellEnd"/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81040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Superior frontal gyrus, medial orbital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26F425F8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PCUN</w:t>
            </w:r>
          </w:p>
        </w:tc>
        <w:tc>
          <w:tcPr>
            <w:tcW w:w="2965" w:type="dxa"/>
            <w:vAlign w:val="center"/>
          </w:tcPr>
          <w:p w14:paraId="7F614FD7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Precuneus</w:t>
            </w:r>
          </w:p>
        </w:tc>
      </w:tr>
      <w:tr w:rsidR="00D262D6" w:rsidRPr="001A10C0" w14:paraId="6592C26D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80FB8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REC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E007C5" w14:textId="77777777" w:rsidR="00D262D6" w:rsidRPr="00420E1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R</w:t>
            </w:r>
            <w:r>
              <w:rPr>
                <w:rFonts w:eastAsiaTheme="minorEastAsia"/>
                <w:sz w:val="20"/>
                <w:szCs w:val="20"/>
              </w:rPr>
              <w:t>ectus gyrus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6F96E934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PCL</w:t>
            </w:r>
          </w:p>
        </w:tc>
        <w:tc>
          <w:tcPr>
            <w:tcW w:w="2965" w:type="dxa"/>
            <w:vAlign w:val="center"/>
          </w:tcPr>
          <w:p w14:paraId="0B7D6B87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Paracentral lobule</w:t>
            </w:r>
          </w:p>
        </w:tc>
      </w:tr>
      <w:tr w:rsidR="00D262D6" w:rsidRPr="001A10C0" w14:paraId="4F7936FB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9CC21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INS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8E37C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Insula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3B1BC930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HES</w:t>
            </w:r>
          </w:p>
        </w:tc>
        <w:tc>
          <w:tcPr>
            <w:tcW w:w="2965" w:type="dxa"/>
            <w:vAlign w:val="center"/>
          </w:tcPr>
          <w:p w14:paraId="340218AB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263E82">
              <w:rPr>
                <w:sz w:val="20"/>
                <w:szCs w:val="20"/>
                <w:lang w:eastAsia="en-US"/>
              </w:rPr>
              <w:t>Heschl</w:t>
            </w:r>
            <w:proofErr w:type="spellEnd"/>
            <w:r w:rsidRPr="00263E82">
              <w:rPr>
                <w:sz w:val="20"/>
                <w:szCs w:val="20"/>
                <w:lang w:eastAsia="en-US"/>
              </w:rPr>
              <w:t xml:space="preserve"> gyrus</w:t>
            </w:r>
          </w:p>
        </w:tc>
      </w:tr>
      <w:tr w:rsidR="00D262D6" w:rsidRPr="001A10C0" w14:paraId="4F37607A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F135F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ACG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D71BB3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Anterior cingulate and paracingulate gyri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254E62FE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STG</w:t>
            </w:r>
          </w:p>
        </w:tc>
        <w:tc>
          <w:tcPr>
            <w:tcW w:w="2965" w:type="dxa"/>
            <w:vAlign w:val="center"/>
          </w:tcPr>
          <w:p w14:paraId="4B387042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Superior temporal gyrus</w:t>
            </w:r>
          </w:p>
        </w:tc>
      </w:tr>
      <w:tr w:rsidR="00D262D6" w:rsidRPr="001A10C0" w14:paraId="46459625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D139F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</w:t>
            </w:r>
            <w:r w:rsidRPr="00263E82">
              <w:rPr>
                <w:sz w:val="20"/>
                <w:szCs w:val="20"/>
              </w:rPr>
              <w:t>CG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6726F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Median cingulate and paracingulate gyri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3440E497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263E82">
              <w:rPr>
                <w:sz w:val="20"/>
                <w:szCs w:val="20"/>
              </w:rPr>
              <w:t>TPOsup</w:t>
            </w:r>
            <w:proofErr w:type="spellEnd"/>
          </w:p>
        </w:tc>
        <w:tc>
          <w:tcPr>
            <w:tcW w:w="2965" w:type="dxa"/>
            <w:vAlign w:val="center"/>
          </w:tcPr>
          <w:p w14:paraId="388E4DA5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Temporal pole: superior temporal gyrus</w:t>
            </w:r>
          </w:p>
        </w:tc>
      </w:tr>
      <w:tr w:rsidR="00D262D6" w:rsidRPr="001A10C0" w14:paraId="2D8DA940" w14:textId="77777777" w:rsidTr="00A95541">
        <w:trPr>
          <w:trHeight w:val="7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DF629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PCG</w:t>
            </w:r>
          </w:p>
        </w:tc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9723D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Posterior cingulate gyrus</w:t>
            </w:r>
          </w:p>
        </w:tc>
        <w:tc>
          <w:tcPr>
            <w:tcW w:w="1576" w:type="dxa"/>
            <w:tcBorders>
              <w:left w:val="single" w:sz="12" w:space="0" w:color="auto"/>
            </w:tcBorders>
            <w:vAlign w:val="center"/>
          </w:tcPr>
          <w:p w14:paraId="10A06501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MTG</w:t>
            </w:r>
          </w:p>
        </w:tc>
        <w:tc>
          <w:tcPr>
            <w:tcW w:w="2965" w:type="dxa"/>
            <w:vAlign w:val="center"/>
          </w:tcPr>
          <w:p w14:paraId="744F9ED8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Middle temporal gyrus</w:t>
            </w:r>
          </w:p>
        </w:tc>
      </w:tr>
      <w:tr w:rsidR="00D262D6" w:rsidRPr="001A10C0" w14:paraId="035E87DB" w14:textId="77777777" w:rsidTr="00A95541">
        <w:trPr>
          <w:trHeight w:val="72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A2BB91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  <w:r w:rsidRPr="00263E82">
              <w:rPr>
                <w:sz w:val="20"/>
                <w:szCs w:val="20"/>
              </w:rPr>
              <w:t>PHG</w:t>
            </w:r>
          </w:p>
        </w:tc>
        <w:tc>
          <w:tcPr>
            <w:tcW w:w="2818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26FCF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263E82">
              <w:rPr>
                <w:sz w:val="20"/>
                <w:szCs w:val="20"/>
                <w:lang w:eastAsia="en-US"/>
              </w:rPr>
              <w:t>Parahippocampal</w:t>
            </w:r>
            <w:proofErr w:type="spellEnd"/>
            <w:r w:rsidRPr="00263E82">
              <w:rPr>
                <w:sz w:val="20"/>
                <w:szCs w:val="20"/>
                <w:lang w:eastAsia="en-US"/>
              </w:rPr>
              <w:t xml:space="preserve"> gyrus</w:t>
            </w:r>
          </w:p>
        </w:tc>
        <w:tc>
          <w:tcPr>
            <w:tcW w:w="1576" w:type="dxa"/>
            <w:tcBorders>
              <w:left w:val="single" w:sz="12" w:space="0" w:color="auto"/>
              <w:bottom w:val="nil"/>
            </w:tcBorders>
            <w:vAlign w:val="center"/>
          </w:tcPr>
          <w:p w14:paraId="5C8832A3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263E82">
              <w:rPr>
                <w:sz w:val="20"/>
                <w:szCs w:val="20"/>
              </w:rPr>
              <w:t>TPOmid</w:t>
            </w:r>
            <w:proofErr w:type="spellEnd"/>
          </w:p>
        </w:tc>
        <w:tc>
          <w:tcPr>
            <w:tcW w:w="2965" w:type="dxa"/>
            <w:tcBorders>
              <w:bottom w:val="nil"/>
            </w:tcBorders>
            <w:vAlign w:val="center"/>
          </w:tcPr>
          <w:p w14:paraId="700B7A44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Temporal pole: middle temporal gyrus</w:t>
            </w:r>
          </w:p>
        </w:tc>
      </w:tr>
      <w:tr w:rsidR="00D262D6" w:rsidRPr="001A10C0" w14:paraId="76AB9CFA" w14:textId="77777777" w:rsidTr="00A95541">
        <w:trPr>
          <w:trHeight w:val="725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8E877E" w14:textId="77777777" w:rsidR="00D262D6" w:rsidRPr="00263E82" w:rsidRDefault="00D262D6" w:rsidP="00ED0F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F0C9AF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76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4A762168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</w:rPr>
              <w:t>ITG</w:t>
            </w:r>
          </w:p>
        </w:tc>
        <w:tc>
          <w:tcPr>
            <w:tcW w:w="2965" w:type="dxa"/>
            <w:tcBorders>
              <w:top w:val="nil"/>
              <w:bottom w:val="single" w:sz="12" w:space="0" w:color="auto"/>
            </w:tcBorders>
            <w:vAlign w:val="center"/>
          </w:tcPr>
          <w:p w14:paraId="30EC5CA9" w14:textId="77777777" w:rsidR="00D262D6" w:rsidRPr="00263E82" w:rsidRDefault="00D262D6" w:rsidP="00ED0F17">
            <w:pPr>
              <w:kinsoku w:val="0"/>
              <w:overflowPunct w:val="0"/>
              <w:adjustRightInd w:val="0"/>
              <w:snapToGrid w:val="0"/>
              <w:spacing w:line="360" w:lineRule="auto"/>
              <w:rPr>
                <w:sz w:val="20"/>
                <w:szCs w:val="20"/>
                <w:lang w:eastAsia="en-US"/>
              </w:rPr>
            </w:pPr>
            <w:r w:rsidRPr="00263E82">
              <w:rPr>
                <w:sz w:val="20"/>
                <w:szCs w:val="20"/>
                <w:lang w:eastAsia="en-US"/>
              </w:rPr>
              <w:t>Interior temporal gyrus</w:t>
            </w:r>
          </w:p>
        </w:tc>
      </w:tr>
    </w:tbl>
    <w:p w14:paraId="30B21E01" w14:textId="77777777" w:rsidR="00D262D6" w:rsidRPr="00AF2DE3" w:rsidRDefault="00D262D6" w:rsidP="00EC5A48">
      <w:pPr>
        <w:spacing w:line="360" w:lineRule="auto"/>
        <w:jc w:val="both"/>
      </w:pPr>
    </w:p>
    <w:p w14:paraId="14E45B51" w14:textId="7DEF3A01" w:rsidR="00D36C00" w:rsidRPr="00C4531B" w:rsidRDefault="00D36C00" w:rsidP="00D36C00">
      <w:pPr>
        <w:pStyle w:val="Caption"/>
        <w:keepNext/>
        <w:spacing w:line="360" w:lineRule="auto"/>
        <w:jc w:val="both"/>
        <w:rPr>
          <w:i w:val="0"/>
          <w:color w:val="000000" w:themeColor="text1"/>
          <w:sz w:val="24"/>
          <w:szCs w:val="24"/>
        </w:rPr>
      </w:pPr>
      <w:r w:rsidRPr="00C4531B">
        <w:rPr>
          <w:i w:val="0"/>
          <w:color w:val="000000" w:themeColor="text1"/>
          <w:sz w:val="24"/>
          <w:szCs w:val="24"/>
        </w:rPr>
        <w:t xml:space="preserve">Table </w:t>
      </w:r>
      <w:r>
        <w:rPr>
          <w:i w:val="0"/>
          <w:color w:val="000000" w:themeColor="text1"/>
          <w:sz w:val="24"/>
          <w:szCs w:val="24"/>
        </w:rPr>
        <w:t>S2</w:t>
      </w:r>
      <w:r w:rsidRPr="00C4531B">
        <w:rPr>
          <w:i w:val="0"/>
          <w:color w:val="000000" w:themeColor="text1"/>
          <w:sz w:val="24"/>
          <w:szCs w:val="24"/>
        </w:rPr>
        <w:t xml:space="preserve">. Hemisphere and gender effects on the global integrated measures of the hemispheric network revealed by two-way repeated-measures ANOVA. Two-way repeated-measures ANOVA was performed to investigate hemisphere and gender effects, and interaction effects on the global integrated measures. The significance level for all analyses is p &lt; 0.05. </w:t>
      </w:r>
      <m:oMath>
        <m:sSub>
          <m:sSubPr>
            <m:ctrlPr>
              <w:rPr>
                <w:rFonts w:ascii="Cambria Math" w:hAnsi="Cambria Math"/>
                <w:b/>
                <w:bCs/>
                <w:iCs w:val="0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b/>
                <w:bCs/>
                <w:iCs w:val="0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, σ, </m:t>
        </m:r>
        <m:sSub>
          <m:sSubPr>
            <m:ctrlPr>
              <w:rPr>
                <w:rFonts w:ascii="Cambria Math" w:hAnsi="Cambria Math"/>
                <w:b/>
                <w:bCs/>
                <w:iCs w:val="0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global</m:t>
            </m:r>
          </m:sub>
        </m:sSub>
        <m:r>
          <m:rPr>
            <m:sty m:val="bi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b/>
                <w:bCs/>
                <w:iCs w:val="0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nd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E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local</m:t>
            </m:r>
          </m:sub>
        </m:sSub>
        <m:r>
          <m:rPr>
            <m:sty m:val="bi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  <w:r w:rsidRPr="00C4531B">
        <w:rPr>
          <w:i w:val="0"/>
          <w:color w:val="000000" w:themeColor="text1"/>
          <w:sz w:val="24"/>
          <w:szCs w:val="24"/>
        </w:rPr>
        <w:t>denote the clustering coefficient, characteristic path length, small-</w:t>
      </w:r>
      <w:proofErr w:type="spellStart"/>
      <w:r w:rsidRPr="00C4531B">
        <w:rPr>
          <w:i w:val="0"/>
          <w:color w:val="000000" w:themeColor="text1"/>
          <w:sz w:val="24"/>
          <w:szCs w:val="24"/>
        </w:rPr>
        <w:t>worldness</w:t>
      </w:r>
      <w:proofErr w:type="spellEnd"/>
      <w:r w:rsidRPr="00C4531B">
        <w:rPr>
          <w:i w:val="0"/>
          <w:color w:val="000000" w:themeColor="text1"/>
          <w:sz w:val="24"/>
          <w:szCs w:val="24"/>
        </w:rPr>
        <w:t xml:space="preserve">, global efficiency, and local efficiency, respectively. The significance (p &lt; 0.05) is indicated by the bold text and indicator, </w:t>
      </w:r>
      <w:r w:rsidRPr="00C4531B">
        <w:rPr>
          <w:b/>
          <w:i w:val="0"/>
          <w:sz w:val="24"/>
          <w:szCs w:val="24"/>
          <w:vertAlign w:val="superscript"/>
        </w:rPr>
        <w:t>*</w:t>
      </w:r>
      <w:r w:rsidRPr="00C4531B">
        <w:rPr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1115"/>
        <w:gridCol w:w="1159"/>
        <w:gridCol w:w="1160"/>
        <w:gridCol w:w="1160"/>
        <w:gridCol w:w="1160"/>
        <w:gridCol w:w="1160"/>
      </w:tblGrid>
      <w:tr w:rsidR="00D36C00" w:rsidRPr="00B206A5" w14:paraId="10773AA3" w14:textId="77777777" w:rsidTr="000B0010">
        <w:trPr>
          <w:trHeight w:val="594"/>
        </w:trPr>
        <w:tc>
          <w:tcPr>
            <w:tcW w:w="318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FED19" w14:textId="77777777" w:rsidR="00D36C00" w:rsidRPr="00B206A5" w:rsidRDefault="00D36C00" w:rsidP="000B0010">
            <w:pPr>
              <w:spacing w:line="36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87942E" w14:textId="77777777" w:rsidR="00D36C00" w:rsidRPr="00B206A5" w:rsidRDefault="007E054E" w:rsidP="000B0010">
            <w:pPr>
              <w:spacing w:line="36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4C4FBF" w14:textId="77777777" w:rsidR="00D36C00" w:rsidRPr="00B206A5" w:rsidRDefault="007E054E" w:rsidP="000B0010">
            <w:pPr>
              <w:spacing w:line="36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9C4494" w14:textId="77777777" w:rsidR="00D36C00" w:rsidRPr="00B206A5" w:rsidRDefault="00D36C00" w:rsidP="000B0010">
            <w:pPr>
              <w:spacing w:line="36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σ</m:t>
                </m:r>
              </m:oMath>
            </m:oMathPara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FFB4B7" w14:textId="77777777" w:rsidR="00D36C00" w:rsidRPr="00B206A5" w:rsidRDefault="007E054E" w:rsidP="000B0010">
            <w:pPr>
              <w:spacing w:line="36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global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C486E0" w14:textId="77777777" w:rsidR="00D36C00" w:rsidRPr="00B206A5" w:rsidRDefault="007E054E" w:rsidP="000B0010">
            <w:pPr>
              <w:spacing w:line="36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ocal</m:t>
                    </m:r>
                  </m:sub>
                </m:sSub>
              </m:oMath>
            </m:oMathPara>
          </w:p>
        </w:tc>
      </w:tr>
      <w:tr w:rsidR="00D36C00" w:rsidRPr="001A10C0" w14:paraId="5CB23AC0" w14:textId="77777777" w:rsidTr="000B0010">
        <w:trPr>
          <w:trHeight w:val="1711"/>
        </w:trPr>
        <w:tc>
          <w:tcPr>
            <w:tcW w:w="2073" w:type="dxa"/>
            <w:tcBorders>
              <w:top w:val="single" w:sz="12" w:space="0" w:color="auto"/>
            </w:tcBorders>
            <w:vAlign w:val="center"/>
          </w:tcPr>
          <w:p w14:paraId="49112B0C" w14:textId="77777777" w:rsidR="00D36C00" w:rsidRPr="002A3E56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H</w:t>
            </w:r>
            <w:r w:rsidRPr="002A3E56">
              <w:rPr>
                <w:sz w:val="22"/>
                <w:szCs w:val="22"/>
              </w:rPr>
              <w:t>emisphere effect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vAlign w:val="center"/>
          </w:tcPr>
          <w:p w14:paraId="32AD4F2A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sz w:val="22"/>
                <w:szCs w:val="22"/>
              </w:rPr>
              <w:t>F-value</w:t>
            </w:r>
          </w:p>
          <w:p w14:paraId="3DC2D600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p-value)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vAlign w:val="center"/>
          </w:tcPr>
          <w:p w14:paraId="76988C5F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0</w:t>
            </w:r>
            <w:r w:rsidRPr="002A3E56">
              <w:rPr>
                <w:sz w:val="22"/>
                <w:szCs w:val="22"/>
              </w:rPr>
              <w:t>.003</w:t>
            </w:r>
            <w:r>
              <w:rPr>
                <w:sz w:val="22"/>
                <w:szCs w:val="22"/>
              </w:rPr>
              <w:t xml:space="preserve"> </w:t>
            </w:r>
          </w:p>
          <w:p w14:paraId="554E1890" w14:textId="77777777" w:rsidR="00D36C00" w:rsidRPr="002A3E56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57)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3011367D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3</w:t>
            </w:r>
            <w:r w:rsidRPr="002A3E56">
              <w:rPr>
                <w:sz w:val="22"/>
                <w:szCs w:val="22"/>
              </w:rPr>
              <w:t>.724</w:t>
            </w:r>
          </w:p>
          <w:p w14:paraId="1F641BA6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054)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5E8578A8" w14:textId="77777777" w:rsidR="00D36C00" w:rsidRDefault="00D36C00" w:rsidP="000B0010">
            <w:pPr>
              <w:spacing w:line="360" w:lineRule="auto"/>
              <w:jc w:val="both"/>
              <w:rPr>
                <w:b/>
                <w:sz w:val="22"/>
                <w:szCs w:val="22"/>
                <w:vertAlign w:val="superscript"/>
              </w:rPr>
            </w:pPr>
            <w:r w:rsidRPr="002A3E56">
              <w:rPr>
                <w:rFonts w:hint="eastAsia"/>
                <w:b/>
                <w:sz w:val="22"/>
                <w:szCs w:val="22"/>
              </w:rPr>
              <w:t>1</w:t>
            </w:r>
            <w:r w:rsidRPr="002A3E56">
              <w:rPr>
                <w:b/>
                <w:sz w:val="22"/>
                <w:szCs w:val="22"/>
              </w:rPr>
              <w:t>0.227</w:t>
            </w:r>
            <w:r w:rsidRPr="002A3E56">
              <w:rPr>
                <w:b/>
                <w:sz w:val="22"/>
                <w:szCs w:val="22"/>
                <w:vertAlign w:val="superscript"/>
              </w:rPr>
              <w:t>*</w:t>
            </w:r>
          </w:p>
          <w:p w14:paraId="4172BE91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001)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6A058BFA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2</w:t>
            </w:r>
            <w:r w:rsidRPr="002A3E56">
              <w:rPr>
                <w:sz w:val="22"/>
                <w:szCs w:val="22"/>
              </w:rPr>
              <w:t>.098</w:t>
            </w:r>
          </w:p>
          <w:p w14:paraId="71D7E4B6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149)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026E13BB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0</w:t>
            </w:r>
            <w:r w:rsidRPr="002A3E56">
              <w:rPr>
                <w:sz w:val="22"/>
                <w:szCs w:val="22"/>
              </w:rPr>
              <w:t>.090</w:t>
            </w:r>
          </w:p>
          <w:p w14:paraId="53F798EA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764)</w:t>
            </w:r>
          </w:p>
        </w:tc>
      </w:tr>
      <w:tr w:rsidR="00D36C00" w:rsidRPr="001A10C0" w14:paraId="24EC9E0C" w14:textId="77777777" w:rsidTr="000B0010">
        <w:trPr>
          <w:trHeight w:val="1843"/>
        </w:trPr>
        <w:tc>
          <w:tcPr>
            <w:tcW w:w="2073" w:type="dxa"/>
            <w:vAlign w:val="center"/>
          </w:tcPr>
          <w:p w14:paraId="3C84BE41" w14:textId="77777777" w:rsidR="00D36C00" w:rsidRPr="002A3E56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G</w:t>
            </w:r>
            <w:r w:rsidRPr="002A3E56">
              <w:rPr>
                <w:sz w:val="22"/>
                <w:szCs w:val="22"/>
              </w:rPr>
              <w:t>ender effect</w:t>
            </w:r>
          </w:p>
        </w:tc>
        <w:tc>
          <w:tcPr>
            <w:tcW w:w="1115" w:type="dxa"/>
            <w:vAlign w:val="center"/>
          </w:tcPr>
          <w:p w14:paraId="4B8389AC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sz w:val="22"/>
                <w:szCs w:val="22"/>
              </w:rPr>
              <w:t>F-value</w:t>
            </w:r>
          </w:p>
          <w:p w14:paraId="10455EF5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p-value)</w:t>
            </w:r>
          </w:p>
        </w:tc>
        <w:tc>
          <w:tcPr>
            <w:tcW w:w="1159" w:type="dxa"/>
            <w:vAlign w:val="center"/>
          </w:tcPr>
          <w:p w14:paraId="50589DD1" w14:textId="77777777" w:rsidR="00D36C00" w:rsidRDefault="00D36C00" w:rsidP="000B0010">
            <w:pPr>
              <w:spacing w:line="360" w:lineRule="auto"/>
              <w:jc w:val="both"/>
              <w:rPr>
                <w:b/>
                <w:sz w:val="22"/>
                <w:szCs w:val="22"/>
                <w:vertAlign w:val="superscript"/>
              </w:rPr>
            </w:pPr>
            <w:r w:rsidRPr="002A3E56">
              <w:rPr>
                <w:rFonts w:hint="eastAsia"/>
                <w:b/>
                <w:sz w:val="22"/>
                <w:szCs w:val="22"/>
              </w:rPr>
              <w:t>4</w:t>
            </w:r>
            <w:r w:rsidRPr="002A3E56">
              <w:rPr>
                <w:b/>
                <w:sz w:val="22"/>
                <w:szCs w:val="22"/>
              </w:rPr>
              <w:t>.062</w:t>
            </w:r>
            <w:r w:rsidRPr="002A3E56">
              <w:rPr>
                <w:b/>
                <w:sz w:val="22"/>
                <w:szCs w:val="22"/>
                <w:vertAlign w:val="superscript"/>
              </w:rPr>
              <w:t>*</w:t>
            </w:r>
          </w:p>
          <w:p w14:paraId="72AB3955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044)</w:t>
            </w:r>
          </w:p>
        </w:tc>
        <w:tc>
          <w:tcPr>
            <w:tcW w:w="1160" w:type="dxa"/>
            <w:vAlign w:val="center"/>
          </w:tcPr>
          <w:p w14:paraId="2DC36CFD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0</w:t>
            </w:r>
            <w:r w:rsidRPr="002A3E56">
              <w:rPr>
                <w:sz w:val="22"/>
                <w:szCs w:val="22"/>
              </w:rPr>
              <w:t>.001</w:t>
            </w:r>
          </w:p>
          <w:p w14:paraId="3D38EA2C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981)</w:t>
            </w:r>
          </w:p>
        </w:tc>
        <w:tc>
          <w:tcPr>
            <w:tcW w:w="1160" w:type="dxa"/>
            <w:vAlign w:val="center"/>
          </w:tcPr>
          <w:p w14:paraId="4B7C5FAB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1</w:t>
            </w:r>
            <w:r w:rsidRPr="002A3E56">
              <w:rPr>
                <w:sz w:val="22"/>
                <w:szCs w:val="22"/>
              </w:rPr>
              <w:t>.334</w:t>
            </w:r>
          </w:p>
          <w:p w14:paraId="7D6EFA1C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249)</w:t>
            </w:r>
          </w:p>
        </w:tc>
        <w:tc>
          <w:tcPr>
            <w:tcW w:w="1160" w:type="dxa"/>
            <w:vAlign w:val="center"/>
          </w:tcPr>
          <w:p w14:paraId="257DFFF5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0</w:t>
            </w:r>
            <w:r w:rsidRPr="002A3E56">
              <w:rPr>
                <w:sz w:val="22"/>
                <w:szCs w:val="22"/>
              </w:rPr>
              <w:t>.311</w:t>
            </w:r>
          </w:p>
          <w:p w14:paraId="6DD1102D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578)</w:t>
            </w:r>
          </w:p>
        </w:tc>
        <w:tc>
          <w:tcPr>
            <w:tcW w:w="1160" w:type="dxa"/>
            <w:vAlign w:val="center"/>
          </w:tcPr>
          <w:p w14:paraId="086674B4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2</w:t>
            </w:r>
            <w:r w:rsidRPr="002A3E56">
              <w:rPr>
                <w:sz w:val="22"/>
                <w:szCs w:val="22"/>
              </w:rPr>
              <w:t>.987</w:t>
            </w:r>
          </w:p>
          <w:p w14:paraId="5D97D5A9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085)</w:t>
            </w:r>
          </w:p>
        </w:tc>
      </w:tr>
      <w:tr w:rsidR="00D36C00" w:rsidRPr="001A10C0" w14:paraId="427CF872" w14:textId="77777777" w:rsidTr="000B0010">
        <w:trPr>
          <w:trHeight w:val="1365"/>
        </w:trPr>
        <w:tc>
          <w:tcPr>
            <w:tcW w:w="2073" w:type="dxa"/>
            <w:tcBorders>
              <w:bottom w:val="single" w:sz="12" w:space="0" w:color="auto"/>
            </w:tcBorders>
            <w:vAlign w:val="center"/>
          </w:tcPr>
          <w:p w14:paraId="2477EA2F" w14:textId="77777777" w:rsidR="00D36C00" w:rsidRPr="002A3E56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I</w:t>
            </w:r>
            <w:r w:rsidRPr="002A3E56">
              <w:rPr>
                <w:sz w:val="22"/>
                <w:szCs w:val="22"/>
              </w:rPr>
              <w:t>nteraction effect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275FCCEA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sz w:val="22"/>
                <w:szCs w:val="22"/>
              </w:rPr>
              <w:t>F-value</w:t>
            </w:r>
          </w:p>
          <w:p w14:paraId="2144FD8F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p-value)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14:paraId="6EC0148A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2</w:t>
            </w:r>
            <w:r w:rsidRPr="002A3E56">
              <w:rPr>
                <w:sz w:val="22"/>
                <w:szCs w:val="22"/>
              </w:rPr>
              <w:t>.610</w:t>
            </w:r>
          </w:p>
          <w:p w14:paraId="59E0D7CF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107)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21C40CC6" w14:textId="77777777" w:rsidR="00D36C00" w:rsidRDefault="00D36C00" w:rsidP="000B0010">
            <w:pPr>
              <w:spacing w:line="360" w:lineRule="auto"/>
              <w:jc w:val="both"/>
              <w:rPr>
                <w:b/>
                <w:sz w:val="22"/>
                <w:szCs w:val="22"/>
                <w:vertAlign w:val="superscript"/>
              </w:rPr>
            </w:pPr>
            <w:r w:rsidRPr="002A3E56">
              <w:rPr>
                <w:rFonts w:hint="eastAsia"/>
                <w:b/>
                <w:sz w:val="22"/>
                <w:szCs w:val="22"/>
              </w:rPr>
              <w:t>6</w:t>
            </w:r>
            <w:r w:rsidRPr="002A3E56">
              <w:rPr>
                <w:b/>
                <w:sz w:val="22"/>
                <w:szCs w:val="22"/>
              </w:rPr>
              <w:t>.595</w:t>
            </w:r>
            <w:r w:rsidRPr="002A3E56">
              <w:rPr>
                <w:b/>
                <w:sz w:val="22"/>
                <w:szCs w:val="22"/>
                <w:vertAlign w:val="superscript"/>
              </w:rPr>
              <w:t>*</w:t>
            </w:r>
          </w:p>
          <w:p w14:paraId="792AC2F8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011)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7886A963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1</w:t>
            </w:r>
            <w:r w:rsidRPr="002A3E56">
              <w:rPr>
                <w:sz w:val="22"/>
                <w:szCs w:val="22"/>
              </w:rPr>
              <w:t>.240</w:t>
            </w:r>
          </w:p>
          <w:p w14:paraId="611D408F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266)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3A42A90F" w14:textId="77777777" w:rsidR="00D36C00" w:rsidRDefault="00D36C00" w:rsidP="000B0010">
            <w:pPr>
              <w:spacing w:line="360" w:lineRule="auto"/>
              <w:jc w:val="both"/>
              <w:rPr>
                <w:b/>
                <w:sz w:val="22"/>
                <w:szCs w:val="22"/>
                <w:vertAlign w:val="superscript"/>
              </w:rPr>
            </w:pPr>
            <w:r w:rsidRPr="002A3E56">
              <w:rPr>
                <w:rFonts w:hint="eastAsia"/>
                <w:b/>
                <w:sz w:val="22"/>
                <w:szCs w:val="22"/>
              </w:rPr>
              <w:t>4</w:t>
            </w:r>
            <w:r w:rsidRPr="002A3E56">
              <w:rPr>
                <w:b/>
                <w:sz w:val="22"/>
                <w:szCs w:val="22"/>
              </w:rPr>
              <w:t>.846</w:t>
            </w:r>
            <w:r w:rsidRPr="002A3E56">
              <w:rPr>
                <w:b/>
                <w:sz w:val="22"/>
                <w:szCs w:val="22"/>
                <w:vertAlign w:val="superscript"/>
              </w:rPr>
              <w:t>*</w:t>
            </w:r>
          </w:p>
          <w:p w14:paraId="2A5C68A3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028)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3626F3EE" w14:textId="77777777" w:rsidR="00D36C00" w:rsidRDefault="00D36C00" w:rsidP="000B001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A3E56">
              <w:rPr>
                <w:rFonts w:hint="eastAsia"/>
                <w:sz w:val="22"/>
                <w:szCs w:val="22"/>
              </w:rPr>
              <w:t>1</w:t>
            </w:r>
            <w:r w:rsidRPr="002A3E56">
              <w:rPr>
                <w:sz w:val="22"/>
                <w:szCs w:val="22"/>
              </w:rPr>
              <w:t>.810</w:t>
            </w:r>
          </w:p>
          <w:p w14:paraId="0F68CC94" w14:textId="77777777" w:rsidR="00D36C00" w:rsidRPr="00864677" w:rsidRDefault="00D36C00" w:rsidP="000B0010">
            <w:pPr>
              <w:spacing w:line="360" w:lineRule="auto"/>
              <w:jc w:val="both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179)</w:t>
            </w:r>
          </w:p>
        </w:tc>
      </w:tr>
    </w:tbl>
    <w:p w14:paraId="7604979E" w14:textId="3C1E0A6B" w:rsidR="00027C59" w:rsidRPr="000C37F7" w:rsidRDefault="00027C59" w:rsidP="00AA08F1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sectPr w:rsidR="00027C59" w:rsidRPr="000C37F7" w:rsidSect="00893BB2"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93710" w14:textId="77777777" w:rsidR="007E054E" w:rsidRDefault="007E054E" w:rsidP="002B21F2">
      <w:r>
        <w:separator/>
      </w:r>
    </w:p>
  </w:endnote>
  <w:endnote w:type="continuationSeparator" w:id="0">
    <w:p w14:paraId="480E5716" w14:textId="77777777" w:rsidR="007E054E" w:rsidRDefault="007E054E" w:rsidP="002B2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B5BC5" w14:textId="77777777" w:rsidR="007E054E" w:rsidRDefault="007E054E" w:rsidP="002B21F2">
      <w:r>
        <w:separator/>
      </w:r>
    </w:p>
  </w:footnote>
  <w:footnote w:type="continuationSeparator" w:id="0">
    <w:p w14:paraId="44722579" w14:textId="77777777" w:rsidR="007E054E" w:rsidRDefault="007E054E" w:rsidP="002B21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A4FFD"/>
    <w:multiLevelType w:val="hybridMultilevel"/>
    <w:tmpl w:val="A1304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E0069"/>
    <w:multiLevelType w:val="hybridMultilevel"/>
    <w:tmpl w:val="29D06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75BDA"/>
    <w:multiLevelType w:val="hybridMultilevel"/>
    <w:tmpl w:val="E4DC7DDA"/>
    <w:lvl w:ilvl="0" w:tplc="7E6675C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D318AC"/>
    <w:multiLevelType w:val="hybridMultilevel"/>
    <w:tmpl w:val="37005036"/>
    <w:lvl w:ilvl="0" w:tplc="E8D25BD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E4044"/>
    <w:multiLevelType w:val="hybridMultilevel"/>
    <w:tmpl w:val="1D268046"/>
    <w:lvl w:ilvl="0" w:tplc="1BD4071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A84ADF"/>
    <w:multiLevelType w:val="hybridMultilevel"/>
    <w:tmpl w:val="B232B9E0"/>
    <w:lvl w:ilvl="0" w:tplc="50F889CA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9286C6A"/>
    <w:multiLevelType w:val="hybridMultilevel"/>
    <w:tmpl w:val="0C8C9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136D7C"/>
    <w:multiLevelType w:val="hybridMultilevel"/>
    <w:tmpl w:val="AB847B60"/>
    <w:lvl w:ilvl="0" w:tplc="7E6675C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B93C8E"/>
    <w:multiLevelType w:val="hybridMultilevel"/>
    <w:tmpl w:val="C230665C"/>
    <w:lvl w:ilvl="0" w:tplc="27067728">
      <w:numFmt w:val="bullet"/>
      <w:lvlText w:val=""/>
      <w:lvlJc w:val="left"/>
      <w:pPr>
        <w:ind w:left="7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7"/>
  </w:num>
  <w:num w:numId="7">
    <w:abstractNumId w:val="2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9xf9zfjestdoe0pzsxr2zzexttvdax22ra&quot;&gt;My EndNote Library_structural covaria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/record-ids&gt;&lt;/item&gt;&lt;/Libraries&gt;"/>
  </w:docVars>
  <w:rsids>
    <w:rsidRoot w:val="00AA53CE"/>
    <w:rsid w:val="000010A6"/>
    <w:rsid w:val="000014B4"/>
    <w:rsid w:val="00002C30"/>
    <w:rsid w:val="0000312F"/>
    <w:rsid w:val="0000399F"/>
    <w:rsid w:val="000053B3"/>
    <w:rsid w:val="00005B76"/>
    <w:rsid w:val="00006A11"/>
    <w:rsid w:val="00006B1C"/>
    <w:rsid w:val="00006BD8"/>
    <w:rsid w:val="00006DCD"/>
    <w:rsid w:val="00006F3C"/>
    <w:rsid w:val="000105A5"/>
    <w:rsid w:val="00010708"/>
    <w:rsid w:val="00010C41"/>
    <w:rsid w:val="00011ADC"/>
    <w:rsid w:val="00011C3D"/>
    <w:rsid w:val="00012489"/>
    <w:rsid w:val="00012E21"/>
    <w:rsid w:val="00013638"/>
    <w:rsid w:val="00014068"/>
    <w:rsid w:val="0001487F"/>
    <w:rsid w:val="00014B9C"/>
    <w:rsid w:val="00015873"/>
    <w:rsid w:val="000211BB"/>
    <w:rsid w:val="0002281A"/>
    <w:rsid w:val="000231A7"/>
    <w:rsid w:val="0002346C"/>
    <w:rsid w:val="00025411"/>
    <w:rsid w:val="0002568E"/>
    <w:rsid w:val="0002590B"/>
    <w:rsid w:val="00027C59"/>
    <w:rsid w:val="00030826"/>
    <w:rsid w:val="000311E3"/>
    <w:rsid w:val="000334BC"/>
    <w:rsid w:val="00033E39"/>
    <w:rsid w:val="00035781"/>
    <w:rsid w:val="00036CC5"/>
    <w:rsid w:val="00036E4C"/>
    <w:rsid w:val="000405F6"/>
    <w:rsid w:val="00041BA7"/>
    <w:rsid w:val="00042B20"/>
    <w:rsid w:val="0004339D"/>
    <w:rsid w:val="00043570"/>
    <w:rsid w:val="00043680"/>
    <w:rsid w:val="00044726"/>
    <w:rsid w:val="00044A2D"/>
    <w:rsid w:val="00045D0B"/>
    <w:rsid w:val="00046020"/>
    <w:rsid w:val="00046594"/>
    <w:rsid w:val="00046FE8"/>
    <w:rsid w:val="000472DF"/>
    <w:rsid w:val="00050BD4"/>
    <w:rsid w:val="000511F4"/>
    <w:rsid w:val="00052397"/>
    <w:rsid w:val="00052A93"/>
    <w:rsid w:val="00052FF1"/>
    <w:rsid w:val="00053A2A"/>
    <w:rsid w:val="00053A4B"/>
    <w:rsid w:val="00053FB7"/>
    <w:rsid w:val="00054148"/>
    <w:rsid w:val="00055A26"/>
    <w:rsid w:val="000560B0"/>
    <w:rsid w:val="00056B74"/>
    <w:rsid w:val="00057A2A"/>
    <w:rsid w:val="00060242"/>
    <w:rsid w:val="000614C9"/>
    <w:rsid w:val="000633FF"/>
    <w:rsid w:val="0006477C"/>
    <w:rsid w:val="0006501F"/>
    <w:rsid w:val="00065C0A"/>
    <w:rsid w:val="0006727D"/>
    <w:rsid w:val="00070289"/>
    <w:rsid w:val="00070F70"/>
    <w:rsid w:val="00071F0B"/>
    <w:rsid w:val="0007293D"/>
    <w:rsid w:val="0007294A"/>
    <w:rsid w:val="0007305B"/>
    <w:rsid w:val="00073DE8"/>
    <w:rsid w:val="00073EA7"/>
    <w:rsid w:val="0007488F"/>
    <w:rsid w:val="00077B69"/>
    <w:rsid w:val="000816E0"/>
    <w:rsid w:val="00081C45"/>
    <w:rsid w:val="00082B4C"/>
    <w:rsid w:val="00083A66"/>
    <w:rsid w:val="00084BAC"/>
    <w:rsid w:val="00090FA6"/>
    <w:rsid w:val="000919E3"/>
    <w:rsid w:val="00092A81"/>
    <w:rsid w:val="000932ED"/>
    <w:rsid w:val="00093DA4"/>
    <w:rsid w:val="000941C4"/>
    <w:rsid w:val="00095353"/>
    <w:rsid w:val="00096589"/>
    <w:rsid w:val="00096904"/>
    <w:rsid w:val="000977FF"/>
    <w:rsid w:val="00097C75"/>
    <w:rsid w:val="000A250F"/>
    <w:rsid w:val="000A37EA"/>
    <w:rsid w:val="000A4D05"/>
    <w:rsid w:val="000A529B"/>
    <w:rsid w:val="000A57B0"/>
    <w:rsid w:val="000A5E76"/>
    <w:rsid w:val="000B0B01"/>
    <w:rsid w:val="000B0F80"/>
    <w:rsid w:val="000B1BAF"/>
    <w:rsid w:val="000B1F3F"/>
    <w:rsid w:val="000B2370"/>
    <w:rsid w:val="000B30E0"/>
    <w:rsid w:val="000B4296"/>
    <w:rsid w:val="000B4819"/>
    <w:rsid w:val="000B72EC"/>
    <w:rsid w:val="000B77AB"/>
    <w:rsid w:val="000C250A"/>
    <w:rsid w:val="000C37F7"/>
    <w:rsid w:val="000C5052"/>
    <w:rsid w:val="000C6632"/>
    <w:rsid w:val="000C6A43"/>
    <w:rsid w:val="000C734E"/>
    <w:rsid w:val="000C751A"/>
    <w:rsid w:val="000C7675"/>
    <w:rsid w:val="000C79D9"/>
    <w:rsid w:val="000D145E"/>
    <w:rsid w:val="000D34DC"/>
    <w:rsid w:val="000D3654"/>
    <w:rsid w:val="000D3AD0"/>
    <w:rsid w:val="000D72D9"/>
    <w:rsid w:val="000E10D3"/>
    <w:rsid w:val="000E4540"/>
    <w:rsid w:val="000E5030"/>
    <w:rsid w:val="000E5AD8"/>
    <w:rsid w:val="000F0DEE"/>
    <w:rsid w:val="000F0E7D"/>
    <w:rsid w:val="000F1D07"/>
    <w:rsid w:val="000F218F"/>
    <w:rsid w:val="000F3EDC"/>
    <w:rsid w:val="000F5112"/>
    <w:rsid w:val="000F552D"/>
    <w:rsid w:val="000F56A4"/>
    <w:rsid w:val="000F56DC"/>
    <w:rsid w:val="000F583F"/>
    <w:rsid w:val="000F6300"/>
    <w:rsid w:val="000F6BF1"/>
    <w:rsid w:val="000F768E"/>
    <w:rsid w:val="00100F59"/>
    <w:rsid w:val="0010124C"/>
    <w:rsid w:val="00101288"/>
    <w:rsid w:val="001017EF"/>
    <w:rsid w:val="00102AC0"/>
    <w:rsid w:val="00103BA6"/>
    <w:rsid w:val="0010438C"/>
    <w:rsid w:val="00104406"/>
    <w:rsid w:val="00104452"/>
    <w:rsid w:val="00104ED4"/>
    <w:rsid w:val="001074FC"/>
    <w:rsid w:val="0010770B"/>
    <w:rsid w:val="00107A4D"/>
    <w:rsid w:val="00107E14"/>
    <w:rsid w:val="00110479"/>
    <w:rsid w:val="0011062C"/>
    <w:rsid w:val="00110A0D"/>
    <w:rsid w:val="001112EE"/>
    <w:rsid w:val="00111A66"/>
    <w:rsid w:val="001122B4"/>
    <w:rsid w:val="001126DC"/>
    <w:rsid w:val="00112BB0"/>
    <w:rsid w:val="00113D58"/>
    <w:rsid w:val="001143E2"/>
    <w:rsid w:val="0011493F"/>
    <w:rsid w:val="001152A3"/>
    <w:rsid w:val="00115C43"/>
    <w:rsid w:val="001164AD"/>
    <w:rsid w:val="00116B96"/>
    <w:rsid w:val="00120EB0"/>
    <w:rsid w:val="00121FB7"/>
    <w:rsid w:val="00122609"/>
    <w:rsid w:val="0012487F"/>
    <w:rsid w:val="0012619C"/>
    <w:rsid w:val="001271BC"/>
    <w:rsid w:val="001275BE"/>
    <w:rsid w:val="00131F0D"/>
    <w:rsid w:val="00132FFC"/>
    <w:rsid w:val="00133294"/>
    <w:rsid w:val="0013352E"/>
    <w:rsid w:val="0013610F"/>
    <w:rsid w:val="0013612C"/>
    <w:rsid w:val="0013623E"/>
    <w:rsid w:val="00140D53"/>
    <w:rsid w:val="00143D17"/>
    <w:rsid w:val="00147892"/>
    <w:rsid w:val="00147943"/>
    <w:rsid w:val="00147B37"/>
    <w:rsid w:val="00147E56"/>
    <w:rsid w:val="00150013"/>
    <w:rsid w:val="00150128"/>
    <w:rsid w:val="001510BC"/>
    <w:rsid w:val="0015138C"/>
    <w:rsid w:val="00151467"/>
    <w:rsid w:val="001520FB"/>
    <w:rsid w:val="00152EEC"/>
    <w:rsid w:val="001540FA"/>
    <w:rsid w:val="00154C5F"/>
    <w:rsid w:val="00157A4B"/>
    <w:rsid w:val="001608E8"/>
    <w:rsid w:val="00160A66"/>
    <w:rsid w:val="00161B1D"/>
    <w:rsid w:val="00161C41"/>
    <w:rsid w:val="00163487"/>
    <w:rsid w:val="00165E94"/>
    <w:rsid w:val="001665D9"/>
    <w:rsid w:val="001672E4"/>
    <w:rsid w:val="001700F8"/>
    <w:rsid w:val="001701D1"/>
    <w:rsid w:val="00171121"/>
    <w:rsid w:val="00171725"/>
    <w:rsid w:val="001717CF"/>
    <w:rsid w:val="00171EAA"/>
    <w:rsid w:val="0017296F"/>
    <w:rsid w:val="00172A88"/>
    <w:rsid w:val="00174534"/>
    <w:rsid w:val="00175C49"/>
    <w:rsid w:val="00177644"/>
    <w:rsid w:val="00177CAE"/>
    <w:rsid w:val="00181CF5"/>
    <w:rsid w:val="00181D27"/>
    <w:rsid w:val="00182314"/>
    <w:rsid w:val="00182F2C"/>
    <w:rsid w:val="00185422"/>
    <w:rsid w:val="001908E1"/>
    <w:rsid w:val="00191146"/>
    <w:rsid w:val="0019262E"/>
    <w:rsid w:val="001930AA"/>
    <w:rsid w:val="00193DB0"/>
    <w:rsid w:val="00194C80"/>
    <w:rsid w:val="001955AB"/>
    <w:rsid w:val="00195ADD"/>
    <w:rsid w:val="001A08BC"/>
    <w:rsid w:val="001A10C0"/>
    <w:rsid w:val="001A32A4"/>
    <w:rsid w:val="001A3356"/>
    <w:rsid w:val="001A4D11"/>
    <w:rsid w:val="001A4F81"/>
    <w:rsid w:val="001A5173"/>
    <w:rsid w:val="001A70D1"/>
    <w:rsid w:val="001A7251"/>
    <w:rsid w:val="001A7C69"/>
    <w:rsid w:val="001B07E3"/>
    <w:rsid w:val="001B3463"/>
    <w:rsid w:val="001B3862"/>
    <w:rsid w:val="001B47B8"/>
    <w:rsid w:val="001B4C8D"/>
    <w:rsid w:val="001B5D41"/>
    <w:rsid w:val="001B7F5E"/>
    <w:rsid w:val="001C0116"/>
    <w:rsid w:val="001C04A5"/>
    <w:rsid w:val="001C1F7C"/>
    <w:rsid w:val="001C22F0"/>
    <w:rsid w:val="001C3CB3"/>
    <w:rsid w:val="001C4038"/>
    <w:rsid w:val="001C463E"/>
    <w:rsid w:val="001C4653"/>
    <w:rsid w:val="001C4FED"/>
    <w:rsid w:val="001C6357"/>
    <w:rsid w:val="001C64B2"/>
    <w:rsid w:val="001C6CE5"/>
    <w:rsid w:val="001C6E0C"/>
    <w:rsid w:val="001C704F"/>
    <w:rsid w:val="001C733D"/>
    <w:rsid w:val="001D3BEF"/>
    <w:rsid w:val="001D3C94"/>
    <w:rsid w:val="001D4278"/>
    <w:rsid w:val="001D4708"/>
    <w:rsid w:val="001D5E8A"/>
    <w:rsid w:val="001D61EB"/>
    <w:rsid w:val="001D7BEE"/>
    <w:rsid w:val="001E22DC"/>
    <w:rsid w:val="001E34D9"/>
    <w:rsid w:val="001E5F62"/>
    <w:rsid w:val="001E6F0A"/>
    <w:rsid w:val="001E782A"/>
    <w:rsid w:val="001E7F9E"/>
    <w:rsid w:val="001F02D4"/>
    <w:rsid w:val="001F07C0"/>
    <w:rsid w:val="001F3A01"/>
    <w:rsid w:val="001F60D3"/>
    <w:rsid w:val="001F6226"/>
    <w:rsid w:val="001F62BD"/>
    <w:rsid w:val="001F6B7C"/>
    <w:rsid w:val="001F6C30"/>
    <w:rsid w:val="001F6E4A"/>
    <w:rsid w:val="001F7A7A"/>
    <w:rsid w:val="002006FA"/>
    <w:rsid w:val="00200786"/>
    <w:rsid w:val="002010FB"/>
    <w:rsid w:val="002014A4"/>
    <w:rsid w:val="0020173B"/>
    <w:rsid w:val="00201C64"/>
    <w:rsid w:val="002027F7"/>
    <w:rsid w:val="00202985"/>
    <w:rsid w:val="00203C0A"/>
    <w:rsid w:val="002048E0"/>
    <w:rsid w:val="00205CD7"/>
    <w:rsid w:val="00207E1B"/>
    <w:rsid w:val="002114D5"/>
    <w:rsid w:val="00211FBE"/>
    <w:rsid w:val="00212047"/>
    <w:rsid w:val="002128D9"/>
    <w:rsid w:val="00212A00"/>
    <w:rsid w:val="00212AD7"/>
    <w:rsid w:val="00212B06"/>
    <w:rsid w:val="0021356F"/>
    <w:rsid w:val="00215A49"/>
    <w:rsid w:val="00215DD4"/>
    <w:rsid w:val="00222712"/>
    <w:rsid w:val="00224F7E"/>
    <w:rsid w:val="00225682"/>
    <w:rsid w:val="00225754"/>
    <w:rsid w:val="00225C39"/>
    <w:rsid w:val="00227FAA"/>
    <w:rsid w:val="00230655"/>
    <w:rsid w:val="0023086B"/>
    <w:rsid w:val="00232475"/>
    <w:rsid w:val="00232C04"/>
    <w:rsid w:val="00233296"/>
    <w:rsid w:val="00233CD5"/>
    <w:rsid w:val="00235DEF"/>
    <w:rsid w:val="00240843"/>
    <w:rsid w:val="00241298"/>
    <w:rsid w:val="00242128"/>
    <w:rsid w:val="0024219A"/>
    <w:rsid w:val="00242259"/>
    <w:rsid w:val="002443FF"/>
    <w:rsid w:val="002509D8"/>
    <w:rsid w:val="00250E19"/>
    <w:rsid w:val="0025253C"/>
    <w:rsid w:val="00253078"/>
    <w:rsid w:val="00253A86"/>
    <w:rsid w:val="00253AE7"/>
    <w:rsid w:val="00254229"/>
    <w:rsid w:val="00256C54"/>
    <w:rsid w:val="002576E6"/>
    <w:rsid w:val="00262130"/>
    <w:rsid w:val="00263E82"/>
    <w:rsid w:val="002658FF"/>
    <w:rsid w:val="00265A3E"/>
    <w:rsid w:val="002666D9"/>
    <w:rsid w:val="00270021"/>
    <w:rsid w:val="002709ED"/>
    <w:rsid w:val="002732DF"/>
    <w:rsid w:val="00274EF4"/>
    <w:rsid w:val="00276ACB"/>
    <w:rsid w:val="00280F59"/>
    <w:rsid w:val="002816DE"/>
    <w:rsid w:val="002828FC"/>
    <w:rsid w:val="002843F4"/>
    <w:rsid w:val="00284882"/>
    <w:rsid w:val="00284FBD"/>
    <w:rsid w:val="00285888"/>
    <w:rsid w:val="0028629C"/>
    <w:rsid w:val="00286A08"/>
    <w:rsid w:val="00287068"/>
    <w:rsid w:val="002876B9"/>
    <w:rsid w:val="00291B53"/>
    <w:rsid w:val="00292DF3"/>
    <w:rsid w:val="00296760"/>
    <w:rsid w:val="002967F3"/>
    <w:rsid w:val="002970BF"/>
    <w:rsid w:val="002970D5"/>
    <w:rsid w:val="00297E10"/>
    <w:rsid w:val="002A0DB3"/>
    <w:rsid w:val="002A0DE1"/>
    <w:rsid w:val="002A3D65"/>
    <w:rsid w:val="002A3E56"/>
    <w:rsid w:val="002A479F"/>
    <w:rsid w:val="002A54B8"/>
    <w:rsid w:val="002A5A75"/>
    <w:rsid w:val="002A6E9D"/>
    <w:rsid w:val="002B21F2"/>
    <w:rsid w:val="002B3809"/>
    <w:rsid w:val="002B3CA1"/>
    <w:rsid w:val="002B5B97"/>
    <w:rsid w:val="002B5FEE"/>
    <w:rsid w:val="002B6B54"/>
    <w:rsid w:val="002B6DB5"/>
    <w:rsid w:val="002B7184"/>
    <w:rsid w:val="002C2AFA"/>
    <w:rsid w:val="002C4547"/>
    <w:rsid w:val="002C496D"/>
    <w:rsid w:val="002C5308"/>
    <w:rsid w:val="002C5E85"/>
    <w:rsid w:val="002C5EE2"/>
    <w:rsid w:val="002D019D"/>
    <w:rsid w:val="002D0588"/>
    <w:rsid w:val="002D2412"/>
    <w:rsid w:val="002D2E0D"/>
    <w:rsid w:val="002D4156"/>
    <w:rsid w:val="002D533D"/>
    <w:rsid w:val="002D572A"/>
    <w:rsid w:val="002D64AE"/>
    <w:rsid w:val="002D7317"/>
    <w:rsid w:val="002E1087"/>
    <w:rsid w:val="002E1B6B"/>
    <w:rsid w:val="002E2955"/>
    <w:rsid w:val="002E42A7"/>
    <w:rsid w:val="002F044F"/>
    <w:rsid w:val="002F0533"/>
    <w:rsid w:val="002F0DD6"/>
    <w:rsid w:val="002F135C"/>
    <w:rsid w:val="002F2713"/>
    <w:rsid w:val="002F3BCE"/>
    <w:rsid w:val="002F4AD3"/>
    <w:rsid w:val="002F576F"/>
    <w:rsid w:val="002F644A"/>
    <w:rsid w:val="002F7EBC"/>
    <w:rsid w:val="00300AEE"/>
    <w:rsid w:val="003015D1"/>
    <w:rsid w:val="0030481C"/>
    <w:rsid w:val="00306650"/>
    <w:rsid w:val="0030675E"/>
    <w:rsid w:val="0031006E"/>
    <w:rsid w:val="00310397"/>
    <w:rsid w:val="00310749"/>
    <w:rsid w:val="00312037"/>
    <w:rsid w:val="00312CB3"/>
    <w:rsid w:val="0031376A"/>
    <w:rsid w:val="00313C75"/>
    <w:rsid w:val="00313D3F"/>
    <w:rsid w:val="003158E8"/>
    <w:rsid w:val="00316115"/>
    <w:rsid w:val="00320908"/>
    <w:rsid w:val="00320BDC"/>
    <w:rsid w:val="00320F7A"/>
    <w:rsid w:val="0032214B"/>
    <w:rsid w:val="00322FE0"/>
    <w:rsid w:val="003255FD"/>
    <w:rsid w:val="00326618"/>
    <w:rsid w:val="00326D58"/>
    <w:rsid w:val="00330FBF"/>
    <w:rsid w:val="00331328"/>
    <w:rsid w:val="00332BD9"/>
    <w:rsid w:val="00332FA5"/>
    <w:rsid w:val="00334317"/>
    <w:rsid w:val="00334BEE"/>
    <w:rsid w:val="00335FAE"/>
    <w:rsid w:val="003375C2"/>
    <w:rsid w:val="003400EA"/>
    <w:rsid w:val="003402E0"/>
    <w:rsid w:val="003428AA"/>
    <w:rsid w:val="00342B65"/>
    <w:rsid w:val="00343A3C"/>
    <w:rsid w:val="00343C38"/>
    <w:rsid w:val="0034463A"/>
    <w:rsid w:val="003451C0"/>
    <w:rsid w:val="003452B5"/>
    <w:rsid w:val="00346BFA"/>
    <w:rsid w:val="00346D8C"/>
    <w:rsid w:val="0034703B"/>
    <w:rsid w:val="00347480"/>
    <w:rsid w:val="00350CCD"/>
    <w:rsid w:val="003516E3"/>
    <w:rsid w:val="00352C1C"/>
    <w:rsid w:val="0035315E"/>
    <w:rsid w:val="003532BC"/>
    <w:rsid w:val="0035435F"/>
    <w:rsid w:val="00354418"/>
    <w:rsid w:val="00355ED3"/>
    <w:rsid w:val="00355F2C"/>
    <w:rsid w:val="0035606D"/>
    <w:rsid w:val="00357022"/>
    <w:rsid w:val="0036096B"/>
    <w:rsid w:val="00361FB7"/>
    <w:rsid w:val="00362399"/>
    <w:rsid w:val="00363DDC"/>
    <w:rsid w:val="00364304"/>
    <w:rsid w:val="0036450D"/>
    <w:rsid w:val="003656D7"/>
    <w:rsid w:val="0036586F"/>
    <w:rsid w:val="00367F0C"/>
    <w:rsid w:val="003719FA"/>
    <w:rsid w:val="0037324A"/>
    <w:rsid w:val="003741D4"/>
    <w:rsid w:val="003742EA"/>
    <w:rsid w:val="0038034F"/>
    <w:rsid w:val="003807C1"/>
    <w:rsid w:val="00383073"/>
    <w:rsid w:val="00390A7E"/>
    <w:rsid w:val="00392C29"/>
    <w:rsid w:val="00393AED"/>
    <w:rsid w:val="003944E4"/>
    <w:rsid w:val="00395AEA"/>
    <w:rsid w:val="00396297"/>
    <w:rsid w:val="003A5565"/>
    <w:rsid w:val="003A700D"/>
    <w:rsid w:val="003B4136"/>
    <w:rsid w:val="003B5A8A"/>
    <w:rsid w:val="003B5BC7"/>
    <w:rsid w:val="003B65A9"/>
    <w:rsid w:val="003B79CA"/>
    <w:rsid w:val="003C0B4C"/>
    <w:rsid w:val="003C1822"/>
    <w:rsid w:val="003C2254"/>
    <w:rsid w:val="003C2F0F"/>
    <w:rsid w:val="003C3B97"/>
    <w:rsid w:val="003C4695"/>
    <w:rsid w:val="003C525A"/>
    <w:rsid w:val="003C5558"/>
    <w:rsid w:val="003C5877"/>
    <w:rsid w:val="003C5AE9"/>
    <w:rsid w:val="003C5E6F"/>
    <w:rsid w:val="003C69C6"/>
    <w:rsid w:val="003C795B"/>
    <w:rsid w:val="003D00FD"/>
    <w:rsid w:val="003D13CA"/>
    <w:rsid w:val="003D226D"/>
    <w:rsid w:val="003D3C9B"/>
    <w:rsid w:val="003D4447"/>
    <w:rsid w:val="003D472C"/>
    <w:rsid w:val="003D5271"/>
    <w:rsid w:val="003D6DE0"/>
    <w:rsid w:val="003D7854"/>
    <w:rsid w:val="003E1485"/>
    <w:rsid w:val="003E4808"/>
    <w:rsid w:val="003E5D5D"/>
    <w:rsid w:val="003E6E28"/>
    <w:rsid w:val="003E7D99"/>
    <w:rsid w:val="003F124B"/>
    <w:rsid w:val="003F1E87"/>
    <w:rsid w:val="003F2ABA"/>
    <w:rsid w:val="003F48C9"/>
    <w:rsid w:val="003F5699"/>
    <w:rsid w:val="003F75AA"/>
    <w:rsid w:val="003F79B0"/>
    <w:rsid w:val="0040208D"/>
    <w:rsid w:val="00403265"/>
    <w:rsid w:val="0040357A"/>
    <w:rsid w:val="00405F21"/>
    <w:rsid w:val="00406132"/>
    <w:rsid w:val="00406554"/>
    <w:rsid w:val="00407A38"/>
    <w:rsid w:val="00407E56"/>
    <w:rsid w:val="00412E64"/>
    <w:rsid w:val="00415199"/>
    <w:rsid w:val="00417CC4"/>
    <w:rsid w:val="00420240"/>
    <w:rsid w:val="00420E12"/>
    <w:rsid w:val="00421233"/>
    <w:rsid w:val="00421273"/>
    <w:rsid w:val="00422524"/>
    <w:rsid w:val="004248C9"/>
    <w:rsid w:val="00425242"/>
    <w:rsid w:val="00425A62"/>
    <w:rsid w:val="00425E50"/>
    <w:rsid w:val="004277E5"/>
    <w:rsid w:val="004315F0"/>
    <w:rsid w:val="00431B5E"/>
    <w:rsid w:val="00431EBD"/>
    <w:rsid w:val="004320C5"/>
    <w:rsid w:val="00432CA2"/>
    <w:rsid w:val="0043490D"/>
    <w:rsid w:val="00434F8D"/>
    <w:rsid w:val="00435F33"/>
    <w:rsid w:val="0043629A"/>
    <w:rsid w:val="00436E88"/>
    <w:rsid w:val="0043750F"/>
    <w:rsid w:val="00437E0D"/>
    <w:rsid w:val="00440A46"/>
    <w:rsid w:val="00441901"/>
    <w:rsid w:val="0044451A"/>
    <w:rsid w:val="004446C3"/>
    <w:rsid w:val="004456BE"/>
    <w:rsid w:val="00445D5D"/>
    <w:rsid w:val="00446E11"/>
    <w:rsid w:val="00447078"/>
    <w:rsid w:val="004505DE"/>
    <w:rsid w:val="0045183D"/>
    <w:rsid w:val="00452CD2"/>
    <w:rsid w:val="004533DA"/>
    <w:rsid w:val="00453FD8"/>
    <w:rsid w:val="00454F8B"/>
    <w:rsid w:val="00455EF7"/>
    <w:rsid w:val="00456280"/>
    <w:rsid w:val="004573EC"/>
    <w:rsid w:val="004576DD"/>
    <w:rsid w:val="004611F1"/>
    <w:rsid w:val="004622A1"/>
    <w:rsid w:val="00462AE9"/>
    <w:rsid w:val="00462F50"/>
    <w:rsid w:val="00464843"/>
    <w:rsid w:val="0046654A"/>
    <w:rsid w:val="0046710A"/>
    <w:rsid w:val="0046753B"/>
    <w:rsid w:val="00467C7D"/>
    <w:rsid w:val="00471074"/>
    <w:rsid w:val="00472242"/>
    <w:rsid w:val="00473BF8"/>
    <w:rsid w:val="00477585"/>
    <w:rsid w:val="004817A0"/>
    <w:rsid w:val="00481DB6"/>
    <w:rsid w:val="00483B58"/>
    <w:rsid w:val="00485650"/>
    <w:rsid w:val="00486F0E"/>
    <w:rsid w:val="00487A71"/>
    <w:rsid w:val="00490F38"/>
    <w:rsid w:val="00491D78"/>
    <w:rsid w:val="00493B9A"/>
    <w:rsid w:val="00493F0D"/>
    <w:rsid w:val="00494388"/>
    <w:rsid w:val="00494B47"/>
    <w:rsid w:val="004959AE"/>
    <w:rsid w:val="00496804"/>
    <w:rsid w:val="00497579"/>
    <w:rsid w:val="00497617"/>
    <w:rsid w:val="004A30E2"/>
    <w:rsid w:val="004A4FC3"/>
    <w:rsid w:val="004A566D"/>
    <w:rsid w:val="004A74EC"/>
    <w:rsid w:val="004B04F6"/>
    <w:rsid w:val="004B104E"/>
    <w:rsid w:val="004B1118"/>
    <w:rsid w:val="004B2E09"/>
    <w:rsid w:val="004B30ED"/>
    <w:rsid w:val="004B46A1"/>
    <w:rsid w:val="004B49D2"/>
    <w:rsid w:val="004B5C26"/>
    <w:rsid w:val="004B5E68"/>
    <w:rsid w:val="004B6257"/>
    <w:rsid w:val="004C0144"/>
    <w:rsid w:val="004C1C53"/>
    <w:rsid w:val="004C3258"/>
    <w:rsid w:val="004C441C"/>
    <w:rsid w:val="004C4863"/>
    <w:rsid w:val="004C49DE"/>
    <w:rsid w:val="004C5C7C"/>
    <w:rsid w:val="004C673E"/>
    <w:rsid w:val="004C7057"/>
    <w:rsid w:val="004D1944"/>
    <w:rsid w:val="004D1A49"/>
    <w:rsid w:val="004D3B08"/>
    <w:rsid w:val="004D3B2A"/>
    <w:rsid w:val="004D3C3C"/>
    <w:rsid w:val="004D4296"/>
    <w:rsid w:val="004D55F5"/>
    <w:rsid w:val="004D579A"/>
    <w:rsid w:val="004D5848"/>
    <w:rsid w:val="004D6BB3"/>
    <w:rsid w:val="004D7B60"/>
    <w:rsid w:val="004E1843"/>
    <w:rsid w:val="004E30F3"/>
    <w:rsid w:val="004E380C"/>
    <w:rsid w:val="004E3D32"/>
    <w:rsid w:val="004E46DA"/>
    <w:rsid w:val="004F04D6"/>
    <w:rsid w:val="004F04E5"/>
    <w:rsid w:val="004F20B3"/>
    <w:rsid w:val="004F32EA"/>
    <w:rsid w:val="004F3520"/>
    <w:rsid w:val="004F3C20"/>
    <w:rsid w:val="004F45A1"/>
    <w:rsid w:val="004F5BCD"/>
    <w:rsid w:val="004F6CBF"/>
    <w:rsid w:val="005007EC"/>
    <w:rsid w:val="00501050"/>
    <w:rsid w:val="00503934"/>
    <w:rsid w:val="00503A59"/>
    <w:rsid w:val="005043C2"/>
    <w:rsid w:val="005045DF"/>
    <w:rsid w:val="0050520E"/>
    <w:rsid w:val="00505D9D"/>
    <w:rsid w:val="00506225"/>
    <w:rsid w:val="00507837"/>
    <w:rsid w:val="0051006E"/>
    <w:rsid w:val="0051035F"/>
    <w:rsid w:val="005116E0"/>
    <w:rsid w:val="00512D2D"/>
    <w:rsid w:val="005130C5"/>
    <w:rsid w:val="00513705"/>
    <w:rsid w:val="00514E2C"/>
    <w:rsid w:val="0051664E"/>
    <w:rsid w:val="00520271"/>
    <w:rsid w:val="0052071F"/>
    <w:rsid w:val="0052118E"/>
    <w:rsid w:val="005230F7"/>
    <w:rsid w:val="005232BA"/>
    <w:rsid w:val="00526193"/>
    <w:rsid w:val="00526912"/>
    <w:rsid w:val="005309BE"/>
    <w:rsid w:val="00531CF2"/>
    <w:rsid w:val="00531EA7"/>
    <w:rsid w:val="005345D6"/>
    <w:rsid w:val="00535680"/>
    <w:rsid w:val="00536D22"/>
    <w:rsid w:val="00542D52"/>
    <w:rsid w:val="00543627"/>
    <w:rsid w:val="00545032"/>
    <w:rsid w:val="00545F15"/>
    <w:rsid w:val="005462DC"/>
    <w:rsid w:val="005469D6"/>
    <w:rsid w:val="00546C36"/>
    <w:rsid w:val="00547572"/>
    <w:rsid w:val="0055166A"/>
    <w:rsid w:val="00555B6D"/>
    <w:rsid w:val="00555BD3"/>
    <w:rsid w:val="00555E1C"/>
    <w:rsid w:val="00555F80"/>
    <w:rsid w:val="005607CC"/>
    <w:rsid w:val="00560BF8"/>
    <w:rsid w:val="00562891"/>
    <w:rsid w:val="0056573D"/>
    <w:rsid w:val="00565FD9"/>
    <w:rsid w:val="00567BA6"/>
    <w:rsid w:val="00567E24"/>
    <w:rsid w:val="005718BB"/>
    <w:rsid w:val="0057248B"/>
    <w:rsid w:val="005731C4"/>
    <w:rsid w:val="005759E3"/>
    <w:rsid w:val="00575EC1"/>
    <w:rsid w:val="00575F2D"/>
    <w:rsid w:val="005764E2"/>
    <w:rsid w:val="0057750B"/>
    <w:rsid w:val="00581AA2"/>
    <w:rsid w:val="00584E68"/>
    <w:rsid w:val="00586390"/>
    <w:rsid w:val="0058699B"/>
    <w:rsid w:val="00586ECB"/>
    <w:rsid w:val="005870BA"/>
    <w:rsid w:val="00587EFB"/>
    <w:rsid w:val="00590B15"/>
    <w:rsid w:val="005913B0"/>
    <w:rsid w:val="005918B1"/>
    <w:rsid w:val="00592034"/>
    <w:rsid w:val="00595A61"/>
    <w:rsid w:val="00595F84"/>
    <w:rsid w:val="00596DFA"/>
    <w:rsid w:val="005A03E6"/>
    <w:rsid w:val="005A1D4B"/>
    <w:rsid w:val="005A1DC6"/>
    <w:rsid w:val="005A2BF2"/>
    <w:rsid w:val="005A3881"/>
    <w:rsid w:val="005A3A24"/>
    <w:rsid w:val="005A3ECD"/>
    <w:rsid w:val="005A40F5"/>
    <w:rsid w:val="005A5DDE"/>
    <w:rsid w:val="005A7A36"/>
    <w:rsid w:val="005A7AD2"/>
    <w:rsid w:val="005B29D5"/>
    <w:rsid w:val="005B3245"/>
    <w:rsid w:val="005B4A43"/>
    <w:rsid w:val="005B4B33"/>
    <w:rsid w:val="005B58E7"/>
    <w:rsid w:val="005B7F69"/>
    <w:rsid w:val="005C5BBF"/>
    <w:rsid w:val="005C5F47"/>
    <w:rsid w:val="005C6BF7"/>
    <w:rsid w:val="005C70DD"/>
    <w:rsid w:val="005C72B8"/>
    <w:rsid w:val="005C73C5"/>
    <w:rsid w:val="005C7815"/>
    <w:rsid w:val="005C7F3D"/>
    <w:rsid w:val="005D0B9E"/>
    <w:rsid w:val="005D0BEA"/>
    <w:rsid w:val="005D2937"/>
    <w:rsid w:val="005D2B99"/>
    <w:rsid w:val="005D3BE2"/>
    <w:rsid w:val="005D3DE8"/>
    <w:rsid w:val="005E00D7"/>
    <w:rsid w:val="005E057E"/>
    <w:rsid w:val="005E1509"/>
    <w:rsid w:val="005E1D53"/>
    <w:rsid w:val="005E2F92"/>
    <w:rsid w:val="005E4213"/>
    <w:rsid w:val="005E4253"/>
    <w:rsid w:val="005E4EBE"/>
    <w:rsid w:val="005E5CB7"/>
    <w:rsid w:val="005F021B"/>
    <w:rsid w:val="005F030E"/>
    <w:rsid w:val="005F0871"/>
    <w:rsid w:val="005F11A4"/>
    <w:rsid w:val="005F2534"/>
    <w:rsid w:val="005F58EB"/>
    <w:rsid w:val="005F595A"/>
    <w:rsid w:val="005F71FC"/>
    <w:rsid w:val="006009DF"/>
    <w:rsid w:val="00600A22"/>
    <w:rsid w:val="00601E4F"/>
    <w:rsid w:val="00602539"/>
    <w:rsid w:val="00602FA7"/>
    <w:rsid w:val="00603214"/>
    <w:rsid w:val="006040B3"/>
    <w:rsid w:val="00604447"/>
    <w:rsid w:val="00604D5D"/>
    <w:rsid w:val="006065B5"/>
    <w:rsid w:val="00606A22"/>
    <w:rsid w:val="00606D42"/>
    <w:rsid w:val="00606F13"/>
    <w:rsid w:val="00607F8D"/>
    <w:rsid w:val="00610824"/>
    <w:rsid w:val="00610CF0"/>
    <w:rsid w:val="00610D91"/>
    <w:rsid w:val="00611B41"/>
    <w:rsid w:val="00613E3F"/>
    <w:rsid w:val="006140C7"/>
    <w:rsid w:val="006142CD"/>
    <w:rsid w:val="006142D9"/>
    <w:rsid w:val="00614928"/>
    <w:rsid w:val="00616106"/>
    <w:rsid w:val="0061710E"/>
    <w:rsid w:val="00617830"/>
    <w:rsid w:val="00620953"/>
    <w:rsid w:val="00621573"/>
    <w:rsid w:val="0062217F"/>
    <w:rsid w:val="006238CA"/>
    <w:rsid w:val="00623CE8"/>
    <w:rsid w:val="0062743F"/>
    <w:rsid w:val="0062762E"/>
    <w:rsid w:val="00630EC6"/>
    <w:rsid w:val="00631F05"/>
    <w:rsid w:val="00632069"/>
    <w:rsid w:val="006345CA"/>
    <w:rsid w:val="00636380"/>
    <w:rsid w:val="00636384"/>
    <w:rsid w:val="00637C63"/>
    <w:rsid w:val="00640B47"/>
    <w:rsid w:val="00641D1E"/>
    <w:rsid w:val="0064224B"/>
    <w:rsid w:val="00642CCC"/>
    <w:rsid w:val="00643DC5"/>
    <w:rsid w:val="00644EA5"/>
    <w:rsid w:val="00645EF0"/>
    <w:rsid w:val="00646C12"/>
    <w:rsid w:val="006472E8"/>
    <w:rsid w:val="00647B8A"/>
    <w:rsid w:val="00650623"/>
    <w:rsid w:val="00650B11"/>
    <w:rsid w:val="006513FE"/>
    <w:rsid w:val="00654342"/>
    <w:rsid w:val="0066104C"/>
    <w:rsid w:val="006624D9"/>
    <w:rsid w:val="00662AB4"/>
    <w:rsid w:val="00662EA8"/>
    <w:rsid w:val="00663A5A"/>
    <w:rsid w:val="00664366"/>
    <w:rsid w:val="00664CBA"/>
    <w:rsid w:val="006651F6"/>
    <w:rsid w:val="006662F6"/>
    <w:rsid w:val="006662F9"/>
    <w:rsid w:val="00666453"/>
    <w:rsid w:val="006672CB"/>
    <w:rsid w:val="00667A2A"/>
    <w:rsid w:val="00667CB8"/>
    <w:rsid w:val="00675701"/>
    <w:rsid w:val="00675873"/>
    <w:rsid w:val="006805B6"/>
    <w:rsid w:val="006809E8"/>
    <w:rsid w:val="006819E2"/>
    <w:rsid w:val="00681C74"/>
    <w:rsid w:val="0068233C"/>
    <w:rsid w:val="00682D22"/>
    <w:rsid w:val="006840FE"/>
    <w:rsid w:val="006873CF"/>
    <w:rsid w:val="00691795"/>
    <w:rsid w:val="006921F6"/>
    <w:rsid w:val="00693E5F"/>
    <w:rsid w:val="00693EC0"/>
    <w:rsid w:val="00694158"/>
    <w:rsid w:val="006952B7"/>
    <w:rsid w:val="0069538C"/>
    <w:rsid w:val="00695D57"/>
    <w:rsid w:val="00695FB3"/>
    <w:rsid w:val="00697596"/>
    <w:rsid w:val="0069782C"/>
    <w:rsid w:val="00697E66"/>
    <w:rsid w:val="006A5292"/>
    <w:rsid w:val="006A59C4"/>
    <w:rsid w:val="006A773A"/>
    <w:rsid w:val="006A7A0C"/>
    <w:rsid w:val="006B043A"/>
    <w:rsid w:val="006B1423"/>
    <w:rsid w:val="006B1B79"/>
    <w:rsid w:val="006B1F18"/>
    <w:rsid w:val="006B1FEB"/>
    <w:rsid w:val="006B38F3"/>
    <w:rsid w:val="006B3A14"/>
    <w:rsid w:val="006B418C"/>
    <w:rsid w:val="006B53FA"/>
    <w:rsid w:val="006B76CA"/>
    <w:rsid w:val="006C02D5"/>
    <w:rsid w:val="006C25F9"/>
    <w:rsid w:val="006C2BBE"/>
    <w:rsid w:val="006C41C3"/>
    <w:rsid w:val="006C4253"/>
    <w:rsid w:val="006C4453"/>
    <w:rsid w:val="006C4534"/>
    <w:rsid w:val="006C46C8"/>
    <w:rsid w:val="006C5C80"/>
    <w:rsid w:val="006C6905"/>
    <w:rsid w:val="006D2A9B"/>
    <w:rsid w:val="006D36DB"/>
    <w:rsid w:val="006D4727"/>
    <w:rsid w:val="006D4831"/>
    <w:rsid w:val="006D59EB"/>
    <w:rsid w:val="006D5C0C"/>
    <w:rsid w:val="006D6D2B"/>
    <w:rsid w:val="006E07E9"/>
    <w:rsid w:val="006E2C82"/>
    <w:rsid w:val="006E3518"/>
    <w:rsid w:val="006E3C48"/>
    <w:rsid w:val="006E42E7"/>
    <w:rsid w:val="006E69C2"/>
    <w:rsid w:val="006F1739"/>
    <w:rsid w:val="006F1FBA"/>
    <w:rsid w:val="006F2153"/>
    <w:rsid w:val="006F2E60"/>
    <w:rsid w:val="006F4F22"/>
    <w:rsid w:val="006F5412"/>
    <w:rsid w:val="006F567F"/>
    <w:rsid w:val="006F5FDA"/>
    <w:rsid w:val="006F76D5"/>
    <w:rsid w:val="00703B03"/>
    <w:rsid w:val="007069F4"/>
    <w:rsid w:val="00706D38"/>
    <w:rsid w:val="00710627"/>
    <w:rsid w:val="00710C69"/>
    <w:rsid w:val="00711730"/>
    <w:rsid w:val="007138EE"/>
    <w:rsid w:val="00714AB9"/>
    <w:rsid w:val="00714DD3"/>
    <w:rsid w:val="007166EA"/>
    <w:rsid w:val="00716E0A"/>
    <w:rsid w:val="007173C0"/>
    <w:rsid w:val="00720660"/>
    <w:rsid w:val="00722DB5"/>
    <w:rsid w:val="0072535B"/>
    <w:rsid w:val="0072562F"/>
    <w:rsid w:val="00726E67"/>
    <w:rsid w:val="00727045"/>
    <w:rsid w:val="00727A9D"/>
    <w:rsid w:val="00727B76"/>
    <w:rsid w:val="007318EC"/>
    <w:rsid w:val="007322CC"/>
    <w:rsid w:val="007333E9"/>
    <w:rsid w:val="00733463"/>
    <w:rsid w:val="00733E86"/>
    <w:rsid w:val="00736AB8"/>
    <w:rsid w:val="0074242C"/>
    <w:rsid w:val="007439B0"/>
    <w:rsid w:val="00743F68"/>
    <w:rsid w:val="00744DCE"/>
    <w:rsid w:val="00745037"/>
    <w:rsid w:val="007450E5"/>
    <w:rsid w:val="007451C7"/>
    <w:rsid w:val="0074574B"/>
    <w:rsid w:val="00752D90"/>
    <w:rsid w:val="00753DBE"/>
    <w:rsid w:val="00754804"/>
    <w:rsid w:val="00754AEB"/>
    <w:rsid w:val="00760D67"/>
    <w:rsid w:val="0076194B"/>
    <w:rsid w:val="0076280E"/>
    <w:rsid w:val="0076447E"/>
    <w:rsid w:val="007648EE"/>
    <w:rsid w:val="00764A3C"/>
    <w:rsid w:val="0076516C"/>
    <w:rsid w:val="007670BF"/>
    <w:rsid w:val="00773D42"/>
    <w:rsid w:val="00774EAF"/>
    <w:rsid w:val="007764F3"/>
    <w:rsid w:val="00776575"/>
    <w:rsid w:val="00776880"/>
    <w:rsid w:val="00776A28"/>
    <w:rsid w:val="007773F9"/>
    <w:rsid w:val="007813C1"/>
    <w:rsid w:val="00781BBC"/>
    <w:rsid w:val="00782181"/>
    <w:rsid w:val="007841CD"/>
    <w:rsid w:val="00786359"/>
    <w:rsid w:val="0078736D"/>
    <w:rsid w:val="007873C4"/>
    <w:rsid w:val="0078786B"/>
    <w:rsid w:val="00793FED"/>
    <w:rsid w:val="00794584"/>
    <w:rsid w:val="0079584A"/>
    <w:rsid w:val="00796117"/>
    <w:rsid w:val="00797024"/>
    <w:rsid w:val="00797400"/>
    <w:rsid w:val="007A125B"/>
    <w:rsid w:val="007A1BFE"/>
    <w:rsid w:val="007A2B29"/>
    <w:rsid w:val="007A2E7D"/>
    <w:rsid w:val="007A3927"/>
    <w:rsid w:val="007A4099"/>
    <w:rsid w:val="007A7515"/>
    <w:rsid w:val="007B08C1"/>
    <w:rsid w:val="007B0B02"/>
    <w:rsid w:val="007B168B"/>
    <w:rsid w:val="007B4502"/>
    <w:rsid w:val="007B4922"/>
    <w:rsid w:val="007B50D7"/>
    <w:rsid w:val="007B54E8"/>
    <w:rsid w:val="007C0855"/>
    <w:rsid w:val="007C2DB2"/>
    <w:rsid w:val="007C3F83"/>
    <w:rsid w:val="007C656F"/>
    <w:rsid w:val="007C65F4"/>
    <w:rsid w:val="007C6AD8"/>
    <w:rsid w:val="007C70C0"/>
    <w:rsid w:val="007C7D8F"/>
    <w:rsid w:val="007D3C31"/>
    <w:rsid w:val="007D6198"/>
    <w:rsid w:val="007D6877"/>
    <w:rsid w:val="007D7870"/>
    <w:rsid w:val="007D7A85"/>
    <w:rsid w:val="007E054E"/>
    <w:rsid w:val="007E086D"/>
    <w:rsid w:val="007E0F3F"/>
    <w:rsid w:val="007E1AED"/>
    <w:rsid w:val="007E1C41"/>
    <w:rsid w:val="007E1D30"/>
    <w:rsid w:val="007E20C9"/>
    <w:rsid w:val="007E2946"/>
    <w:rsid w:val="007E320C"/>
    <w:rsid w:val="007E3B0D"/>
    <w:rsid w:val="007E583E"/>
    <w:rsid w:val="007E671E"/>
    <w:rsid w:val="007E698C"/>
    <w:rsid w:val="007E70CA"/>
    <w:rsid w:val="007E7E92"/>
    <w:rsid w:val="007F1BF9"/>
    <w:rsid w:val="007F2464"/>
    <w:rsid w:val="007F3494"/>
    <w:rsid w:val="007F38A0"/>
    <w:rsid w:val="007F63D1"/>
    <w:rsid w:val="007F7AE6"/>
    <w:rsid w:val="00800857"/>
    <w:rsid w:val="008017FE"/>
    <w:rsid w:val="00801957"/>
    <w:rsid w:val="008029C3"/>
    <w:rsid w:val="00804E02"/>
    <w:rsid w:val="0080683F"/>
    <w:rsid w:val="00807581"/>
    <w:rsid w:val="008079B2"/>
    <w:rsid w:val="00807ABC"/>
    <w:rsid w:val="00807B6C"/>
    <w:rsid w:val="008104A9"/>
    <w:rsid w:val="00810F64"/>
    <w:rsid w:val="00812A47"/>
    <w:rsid w:val="008140B5"/>
    <w:rsid w:val="0081453B"/>
    <w:rsid w:val="0081697E"/>
    <w:rsid w:val="008179E7"/>
    <w:rsid w:val="0082053D"/>
    <w:rsid w:val="008228AD"/>
    <w:rsid w:val="008238D4"/>
    <w:rsid w:val="00823C71"/>
    <w:rsid w:val="0082462B"/>
    <w:rsid w:val="008263B8"/>
    <w:rsid w:val="00826B85"/>
    <w:rsid w:val="00827549"/>
    <w:rsid w:val="00830D05"/>
    <w:rsid w:val="008312D2"/>
    <w:rsid w:val="00831870"/>
    <w:rsid w:val="0083281C"/>
    <w:rsid w:val="008360DD"/>
    <w:rsid w:val="00837D87"/>
    <w:rsid w:val="00840BC4"/>
    <w:rsid w:val="00843E36"/>
    <w:rsid w:val="008444A7"/>
    <w:rsid w:val="00844599"/>
    <w:rsid w:val="008452D3"/>
    <w:rsid w:val="00845A78"/>
    <w:rsid w:val="0084614E"/>
    <w:rsid w:val="0084735F"/>
    <w:rsid w:val="008507ED"/>
    <w:rsid w:val="00851B28"/>
    <w:rsid w:val="0085298A"/>
    <w:rsid w:val="00852C67"/>
    <w:rsid w:val="00852C94"/>
    <w:rsid w:val="0085446B"/>
    <w:rsid w:val="00854DE5"/>
    <w:rsid w:val="008554F5"/>
    <w:rsid w:val="008556B6"/>
    <w:rsid w:val="00855B5D"/>
    <w:rsid w:val="00860272"/>
    <w:rsid w:val="0086052E"/>
    <w:rsid w:val="0086054B"/>
    <w:rsid w:val="0086077B"/>
    <w:rsid w:val="008614FC"/>
    <w:rsid w:val="00861E41"/>
    <w:rsid w:val="008632C1"/>
    <w:rsid w:val="008639F7"/>
    <w:rsid w:val="00864677"/>
    <w:rsid w:val="008647C1"/>
    <w:rsid w:val="00864974"/>
    <w:rsid w:val="00864A26"/>
    <w:rsid w:val="0086628F"/>
    <w:rsid w:val="00866431"/>
    <w:rsid w:val="008664A5"/>
    <w:rsid w:val="0086669E"/>
    <w:rsid w:val="008666F8"/>
    <w:rsid w:val="00866E16"/>
    <w:rsid w:val="008679E0"/>
    <w:rsid w:val="00870FC4"/>
    <w:rsid w:val="00871B7B"/>
    <w:rsid w:val="0087225B"/>
    <w:rsid w:val="00872FC5"/>
    <w:rsid w:val="008731D8"/>
    <w:rsid w:val="0087564D"/>
    <w:rsid w:val="0087619D"/>
    <w:rsid w:val="00876248"/>
    <w:rsid w:val="00876C10"/>
    <w:rsid w:val="008777F1"/>
    <w:rsid w:val="00877A77"/>
    <w:rsid w:val="00880621"/>
    <w:rsid w:val="00881ED6"/>
    <w:rsid w:val="0088243A"/>
    <w:rsid w:val="00883039"/>
    <w:rsid w:val="008854C4"/>
    <w:rsid w:val="008855F7"/>
    <w:rsid w:val="00885755"/>
    <w:rsid w:val="00886F40"/>
    <w:rsid w:val="00887052"/>
    <w:rsid w:val="00890016"/>
    <w:rsid w:val="0089012C"/>
    <w:rsid w:val="008913D8"/>
    <w:rsid w:val="00891B2F"/>
    <w:rsid w:val="0089270A"/>
    <w:rsid w:val="00893BB2"/>
    <w:rsid w:val="00894736"/>
    <w:rsid w:val="008948A1"/>
    <w:rsid w:val="00895845"/>
    <w:rsid w:val="008A0049"/>
    <w:rsid w:val="008A1FA3"/>
    <w:rsid w:val="008A3040"/>
    <w:rsid w:val="008A5380"/>
    <w:rsid w:val="008A5DE8"/>
    <w:rsid w:val="008A680C"/>
    <w:rsid w:val="008A7971"/>
    <w:rsid w:val="008B0A0F"/>
    <w:rsid w:val="008B13A8"/>
    <w:rsid w:val="008B18B2"/>
    <w:rsid w:val="008B1FDA"/>
    <w:rsid w:val="008B3328"/>
    <w:rsid w:val="008B454E"/>
    <w:rsid w:val="008B5FFA"/>
    <w:rsid w:val="008B6A07"/>
    <w:rsid w:val="008B6F01"/>
    <w:rsid w:val="008B6F35"/>
    <w:rsid w:val="008C063D"/>
    <w:rsid w:val="008C0C0E"/>
    <w:rsid w:val="008C14E8"/>
    <w:rsid w:val="008C1829"/>
    <w:rsid w:val="008C228E"/>
    <w:rsid w:val="008C247D"/>
    <w:rsid w:val="008C47CE"/>
    <w:rsid w:val="008C4D78"/>
    <w:rsid w:val="008C6407"/>
    <w:rsid w:val="008C6711"/>
    <w:rsid w:val="008C7035"/>
    <w:rsid w:val="008C7B75"/>
    <w:rsid w:val="008C7C47"/>
    <w:rsid w:val="008D0A4B"/>
    <w:rsid w:val="008D6357"/>
    <w:rsid w:val="008D6713"/>
    <w:rsid w:val="008D6C6C"/>
    <w:rsid w:val="008D764E"/>
    <w:rsid w:val="008D766C"/>
    <w:rsid w:val="008E3F9D"/>
    <w:rsid w:val="008E4177"/>
    <w:rsid w:val="008E69F4"/>
    <w:rsid w:val="008E7926"/>
    <w:rsid w:val="008E7D9E"/>
    <w:rsid w:val="008E7E1A"/>
    <w:rsid w:val="008F074C"/>
    <w:rsid w:val="008F199C"/>
    <w:rsid w:val="008F286E"/>
    <w:rsid w:val="008F29F9"/>
    <w:rsid w:val="008F5C4F"/>
    <w:rsid w:val="008F5D77"/>
    <w:rsid w:val="008F5F6D"/>
    <w:rsid w:val="008F61DC"/>
    <w:rsid w:val="008F6811"/>
    <w:rsid w:val="00901C9E"/>
    <w:rsid w:val="009020C8"/>
    <w:rsid w:val="00903537"/>
    <w:rsid w:val="00903AAA"/>
    <w:rsid w:val="0090401C"/>
    <w:rsid w:val="00904021"/>
    <w:rsid w:val="009050C7"/>
    <w:rsid w:val="009053D1"/>
    <w:rsid w:val="00905A84"/>
    <w:rsid w:val="009067D6"/>
    <w:rsid w:val="00906D1E"/>
    <w:rsid w:val="009072D3"/>
    <w:rsid w:val="00910492"/>
    <w:rsid w:val="00910CF3"/>
    <w:rsid w:val="00914908"/>
    <w:rsid w:val="00914D5F"/>
    <w:rsid w:val="00916008"/>
    <w:rsid w:val="0091641E"/>
    <w:rsid w:val="0091668C"/>
    <w:rsid w:val="00920807"/>
    <w:rsid w:val="00920DAF"/>
    <w:rsid w:val="00921675"/>
    <w:rsid w:val="00921ED0"/>
    <w:rsid w:val="0092310D"/>
    <w:rsid w:val="009242BE"/>
    <w:rsid w:val="00924D24"/>
    <w:rsid w:val="009258C6"/>
    <w:rsid w:val="00930DAE"/>
    <w:rsid w:val="00930E13"/>
    <w:rsid w:val="00932777"/>
    <w:rsid w:val="009328FD"/>
    <w:rsid w:val="009349B2"/>
    <w:rsid w:val="009354D7"/>
    <w:rsid w:val="00935C91"/>
    <w:rsid w:val="00936651"/>
    <w:rsid w:val="009372AF"/>
    <w:rsid w:val="00943704"/>
    <w:rsid w:val="009443F4"/>
    <w:rsid w:val="0094701F"/>
    <w:rsid w:val="009506EB"/>
    <w:rsid w:val="0095070D"/>
    <w:rsid w:val="00951536"/>
    <w:rsid w:val="009521C9"/>
    <w:rsid w:val="00952D7F"/>
    <w:rsid w:val="00954083"/>
    <w:rsid w:val="009556DC"/>
    <w:rsid w:val="00955C19"/>
    <w:rsid w:val="00956570"/>
    <w:rsid w:val="009569E9"/>
    <w:rsid w:val="00960940"/>
    <w:rsid w:val="00960EC8"/>
    <w:rsid w:val="00961B9E"/>
    <w:rsid w:val="00961CDF"/>
    <w:rsid w:val="009626F2"/>
    <w:rsid w:val="00962944"/>
    <w:rsid w:val="00964F69"/>
    <w:rsid w:val="00965B11"/>
    <w:rsid w:val="00965B4F"/>
    <w:rsid w:val="00966B92"/>
    <w:rsid w:val="00967B9B"/>
    <w:rsid w:val="00972883"/>
    <w:rsid w:val="00973512"/>
    <w:rsid w:val="00973CD5"/>
    <w:rsid w:val="00974D10"/>
    <w:rsid w:val="00974D13"/>
    <w:rsid w:val="00974D32"/>
    <w:rsid w:val="00975244"/>
    <w:rsid w:val="009777AC"/>
    <w:rsid w:val="00977C5A"/>
    <w:rsid w:val="00982789"/>
    <w:rsid w:val="00983121"/>
    <w:rsid w:val="00983CA6"/>
    <w:rsid w:val="00984738"/>
    <w:rsid w:val="00984EDD"/>
    <w:rsid w:val="00985CEB"/>
    <w:rsid w:val="0098689C"/>
    <w:rsid w:val="0098761A"/>
    <w:rsid w:val="00990F14"/>
    <w:rsid w:val="009923C6"/>
    <w:rsid w:val="00993A99"/>
    <w:rsid w:val="0099481E"/>
    <w:rsid w:val="00994EEB"/>
    <w:rsid w:val="00995578"/>
    <w:rsid w:val="009A042E"/>
    <w:rsid w:val="009A23A2"/>
    <w:rsid w:val="009A256E"/>
    <w:rsid w:val="009A45BD"/>
    <w:rsid w:val="009A484C"/>
    <w:rsid w:val="009B03C1"/>
    <w:rsid w:val="009B1639"/>
    <w:rsid w:val="009B2AC3"/>
    <w:rsid w:val="009C0612"/>
    <w:rsid w:val="009C2826"/>
    <w:rsid w:val="009C4106"/>
    <w:rsid w:val="009C4739"/>
    <w:rsid w:val="009C65A7"/>
    <w:rsid w:val="009C6671"/>
    <w:rsid w:val="009C7453"/>
    <w:rsid w:val="009C78CD"/>
    <w:rsid w:val="009C78D3"/>
    <w:rsid w:val="009C7BA6"/>
    <w:rsid w:val="009C7CE3"/>
    <w:rsid w:val="009C7D25"/>
    <w:rsid w:val="009D0028"/>
    <w:rsid w:val="009D2109"/>
    <w:rsid w:val="009D5313"/>
    <w:rsid w:val="009D5882"/>
    <w:rsid w:val="009D5ADF"/>
    <w:rsid w:val="009D5B1D"/>
    <w:rsid w:val="009D7823"/>
    <w:rsid w:val="009E09CA"/>
    <w:rsid w:val="009E59A3"/>
    <w:rsid w:val="009E624F"/>
    <w:rsid w:val="009E6497"/>
    <w:rsid w:val="009E7303"/>
    <w:rsid w:val="009E7B2C"/>
    <w:rsid w:val="009F1B75"/>
    <w:rsid w:val="009F2C2C"/>
    <w:rsid w:val="009F2E64"/>
    <w:rsid w:val="009F4199"/>
    <w:rsid w:val="00A00824"/>
    <w:rsid w:val="00A030F6"/>
    <w:rsid w:val="00A03C95"/>
    <w:rsid w:val="00A0447B"/>
    <w:rsid w:val="00A0448A"/>
    <w:rsid w:val="00A058B6"/>
    <w:rsid w:val="00A05CA0"/>
    <w:rsid w:val="00A06113"/>
    <w:rsid w:val="00A06B0E"/>
    <w:rsid w:val="00A07389"/>
    <w:rsid w:val="00A07538"/>
    <w:rsid w:val="00A10D61"/>
    <w:rsid w:val="00A16CAA"/>
    <w:rsid w:val="00A16FB0"/>
    <w:rsid w:val="00A20148"/>
    <w:rsid w:val="00A2386D"/>
    <w:rsid w:val="00A24907"/>
    <w:rsid w:val="00A24A48"/>
    <w:rsid w:val="00A25E05"/>
    <w:rsid w:val="00A27113"/>
    <w:rsid w:val="00A27A5D"/>
    <w:rsid w:val="00A3030A"/>
    <w:rsid w:val="00A30386"/>
    <w:rsid w:val="00A30C5C"/>
    <w:rsid w:val="00A31CA8"/>
    <w:rsid w:val="00A320E2"/>
    <w:rsid w:val="00A32237"/>
    <w:rsid w:val="00A3297B"/>
    <w:rsid w:val="00A34F79"/>
    <w:rsid w:val="00A35B1F"/>
    <w:rsid w:val="00A3670B"/>
    <w:rsid w:val="00A36EDE"/>
    <w:rsid w:val="00A3763B"/>
    <w:rsid w:val="00A37A68"/>
    <w:rsid w:val="00A41A41"/>
    <w:rsid w:val="00A42ED0"/>
    <w:rsid w:val="00A44D8D"/>
    <w:rsid w:val="00A456B8"/>
    <w:rsid w:val="00A50608"/>
    <w:rsid w:val="00A510D9"/>
    <w:rsid w:val="00A51CAA"/>
    <w:rsid w:val="00A53B1C"/>
    <w:rsid w:val="00A575EE"/>
    <w:rsid w:val="00A57DA5"/>
    <w:rsid w:val="00A60529"/>
    <w:rsid w:val="00A6071E"/>
    <w:rsid w:val="00A60883"/>
    <w:rsid w:val="00A6156F"/>
    <w:rsid w:val="00A620E0"/>
    <w:rsid w:val="00A62D65"/>
    <w:rsid w:val="00A65FF0"/>
    <w:rsid w:val="00A665BF"/>
    <w:rsid w:val="00A66FFA"/>
    <w:rsid w:val="00A67C79"/>
    <w:rsid w:val="00A709A2"/>
    <w:rsid w:val="00A70E36"/>
    <w:rsid w:val="00A71162"/>
    <w:rsid w:val="00A7124C"/>
    <w:rsid w:val="00A714AB"/>
    <w:rsid w:val="00A7192B"/>
    <w:rsid w:val="00A74792"/>
    <w:rsid w:val="00A74E02"/>
    <w:rsid w:val="00A759E7"/>
    <w:rsid w:val="00A76270"/>
    <w:rsid w:val="00A771C3"/>
    <w:rsid w:val="00A77606"/>
    <w:rsid w:val="00A77C34"/>
    <w:rsid w:val="00A77FD8"/>
    <w:rsid w:val="00A802BA"/>
    <w:rsid w:val="00A82AF5"/>
    <w:rsid w:val="00A8448E"/>
    <w:rsid w:val="00A8561D"/>
    <w:rsid w:val="00A871EC"/>
    <w:rsid w:val="00A906AE"/>
    <w:rsid w:val="00A90F44"/>
    <w:rsid w:val="00A910EC"/>
    <w:rsid w:val="00A91B8F"/>
    <w:rsid w:val="00A92998"/>
    <w:rsid w:val="00A95541"/>
    <w:rsid w:val="00A96944"/>
    <w:rsid w:val="00A96F3D"/>
    <w:rsid w:val="00A97558"/>
    <w:rsid w:val="00A97AA8"/>
    <w:rsid w:val="00A97ACA"/>
    <w:rsid w:val="00AA08F1"/>
    <w:rsid w:val="00AA230A"/>
    <w:rsid w:val="00AA42AE"/>
    <w:rsid w:val="00AA4BF5"/>
    <w:rsid w:val="00AA4D60"/>
    <w:rsid w:val="00AA51AF"/>
    <w:rsid w:val="00AA53CE"/>
    <w:rsid w:val="00AA542B"/>
    <w:rsid w:val="00AA58F7"/>
    <w:rsid w:val="00AA5FD7"/>
    <w:rsid w:val="00AA6944"/>
    <w:rsid w:val="00AA6BB1"/>
    <w:rsid w:val="00AB06C6"/>
    <w:rsid w:val="00AB1AB5"/>
    <w:rsid w:val="00AB1CBD"/>
    <w:rsid w:val="00AB262A"/>
    <w:rsid w:val="00AB3473"/>
    <w:rsid w:val="00AB4BB8"/>
    <w:rsid w:val="00AB54D4"/>
    <w:rsid w:val="00AB5ADC"/>
    <w:rsid w:val="00AB6431"/>
    <w:rsid w:val="00AB6AC7"/>
    <w:rsid w:val="00AC0B90"/>
    <w:rsid w:val="00AC1385"/>
    <w:rsid w:val="00AC20D4"/>
    <w:rsid w:val="00AC28F7"/>
    <w:rsid w:val="00AC2A5C"/>
    <w:rsid w:val="00AC3ED4"/>
    <w:rsid w:val="00AC4ECC"/>
    <w:rsid w:val="00AC5763"/>
    <w:rsid w:val="00AC5DB7"/>
    <w:rsid w:val="00AD068F"/>
    <w:rsid w:val="00AD0751"/>
    <w:rsid w:val="00AD1284"/>
    <w:rsid w:val="00AD2E1B"/>
    <w:rsid w:val="00AD3A6F"/>
    <w:rsid w:val="00AD46AC"/>
    <w:rsid w:val="00AD4CC6"/>
    <w:rsid w:val="00AD62C0"/>
    <w:rsid w:val="00AD7463"/>
    <w:rsid w:val="00AD7EFD"/>
    <w:rsid w:val="00AE3E01"/>
    <w:rsid w:val="00AE44F8"/>
    <w:rsid w:val="00AE4C43"/>
    <w:rsid w:val="00AE4C5D"/>
    <w:rsid w:val="00AE545A"/>
    <w:rsid w:val="00AE5EF2"/>
    <w:rsid w:val="00AE64ED"/>
    <w:rsid w:val="00AE7B2C"/>
    <w:rsid w:val="00AF0718"/>
    <w:rsid w:val="00AF1055"/>
    <w:rsid w:val="00AF271B"/>
    <w:rsid w:val="00AF2DE3"/>
    <w:rsid w:val="00AF42AA"/>
    <w:rsid w:val="00AF515B"/>
    <w:rsid w:val="00AF5E73"/>
    <w:rsid w:val="00B00CF1"/>
    <w:rsid w:val="00B010F8"/>
    <w:rsid w:val="00B013A4"/>
    <w:rsid w:val="00B01813"/>
    <w:rsid w:val="00B01C4E"/>
    <w:rsid w:val="00B02A4E"/>
    <w:rsid w:val="00B03812"/>
    <w:rsid w:val="00B03940"/>
    <w:rsid w:val="00B072E4"/>
    <w:rsid w:val="00B07460"/>
    <w:rsid w:val="00B10686"/>
    <w:rsid w:val="00B10C8B"/>
    <w:rsid w:val="00B129BA"/>
    <w:rsid w:val="00B12E5F"/>
    <w:rsid w:val="00B137DE"/>
    <w:rsid w:val="00B14880"/>
    <w:rsid w:val="00B16F18"/>
    <w:rsid w:val="00B17659"/>
    <w:rsid w:val="00B206A5"/>
    <w:rsid w:val="00B2167D"/>
    <w:rsid w:val="00B22FDE"/>
    <w:rsid w:val="00B2334D"/>
    <w:rsid w:val="00B24419"/>
    <w:rsid w:val="00B2538D"/>
    <w:rsid w:val="00B25562"/>
    <w:rsid w:val="00B27631"/>
    <w:rsid w:val="00B308D5"/>
    <w:rsid w:val="00B33B27"/>
    <w:rsid w:val="00B3541D"/>
    <w:rsid w:val="00B36643"/>
    <w:rsid w:val="00B40F04"/>
    <w:rsid w:val="00B433AC"/>
    <w:rsid w:val="00B433C3"/>
    <w:rsid w:val="00B43811"/>
    <w:rsid w:val="00B4439F"/>
    <w:rsid w:val="00B44DBA"/>
    <w:rsid w:val="00B47200"/>
    <w:rsid w:val="00B4747E"/>
    <w:rsid w:val="00B47F1E"/>
    <w:rsid w:val="00B50812"/>
    <w:rsid w:val="00B5097E"/>
    <w:rsid w:val="00B50C75"/>
    <w:rsid w:val="00B53718"/>
    <w:rsid w:val="00B54E8E"/>
    <w:rsid w:val="00B55470"/>
    <w:rsid w:val="00B56EA6"/>
    <w:rsid w:val="00B572B1"/>
    <w:rsid w:val="00B57E93"/>
    <w:rsid w:val="00B60042"/>
    <w:rsid w:val="00B62A43"/>
    <w:rsid w:val="00B64D65"/>
    <w:rsid w:val="00B65079"/>
    <w:rsid w:val="00B65B4D"/>
    <w:rsid w:val="00B66FE9"/>
    <w:rsid w:val="00B67F22"/>
    <w:rsid w:val="00B702BC"/>
    <w:rsid w:val="00B71215"/>
    <w:rsid w:val="00B71F95"/>
    <w:rsid w:val="00B73728"/>
    <w:rsid w:val="00B73B1E"/>
    <w:rsid w:val="00B74BEF"/>
    <w:rsid w:val="00B75489"/>
    <w:rsid w:val="00B75ADA"/>
    <w:rsid w:val="00B801C5"/>
    <w:rsid w:val="00B811DE"/>
    <w:rsid w:val="00B8204B"/>
    <w:rsid w:val="00B838C5"/>
    <w:rsid w:val="00B856C1"/>
    <w:rsid w:val="00B91463"/>
    <w:rsid w:val="00B92F86"/>
    <w:rsid w:val="00B9375F"/>
    <w:rsid w:val="00B93E2A"/>
    <w:rsid w:val="00B94A47"/>
    <w:rsid w:val="00B94CE8"/>
    <w:rsid w:val="00B95F44"/>
    <w:rsid w:val="00B96F62"/>
    <w:rsid w:val="00BA1541"/>
    <w:rsid w:val="00BA1C44"/>
    <w:rsid w:val="00BA2018"/>
    <w:rsid w:val="00BA3708"/>
    <w:rsid w:val="00BA4293"/>
    <w:rsid w:val="00BA473A"/>
    <w:rsid w:val="00BA4B7B"/>
    <w:rsid w:val="00BA6A89"/>
    <w:rsid w:val="00BA729D"/>
    <w:rsid w:val="00BA7E74"/>
    <w:rsid w:val="00BB1D35"/>
    <w:rsid w:val="00BB304D"/>
    <w:rsid w:val="00BB4251"/>
    <w:rsid w:val="00BB5058"/>
    <w:rsid w:val="00BB583D"/>
    <w:rsid w:val="00BB656C"/>
    <w:rsid w:val="00BB67AB"/>
    <w:rsid w:val="00BB6AF0"/>
    <w:rsid w:val="00BC0315"/>
    <w:rsid w:val="00BC06C7"/>
    <w:rsid w:val="00BC3598"/>
    <w:rsid w:val="00BC4DB0"/>
    <w:rsid w:val="00BD0259"/>
    <w:rsid w:val="00BD05E8"/>
    <w:rsid w:val="00BD202E"/>
    <w:rsid w:val="00BD21F0"/>
    <w:rsid w:val="00BD25BE"/>
    <w:rsid w:val="00BD2604"/>
    <w:rsid w:val="00BD29BB"/>
    <w:rsid w:val="00BD2AC1"/>
    <w:rsid w:val="00BD3D12"/>
    <w:rsid w:val="00BD43F1"/>
    <w:rsid w:val="00BD4583"/>
    <w:rsid w:val="00BD475A"/>
    <w:rsid w:val="00BD4DEF"/>
    <w:rsid w:val="00BD5472"/>
    <w:rsid w:val="00BD5F19"/>
    <w:rsid w:val="00BD630A"/>
    <w:rsid w:val="00BD7749"/>
    <w:rsid w:val="00BE0583"/>
    <w:rsid w:val="00BE3358"/>
    <w:rsid w:val="00BE397B"/>
    <w:rsid w:val="00BE4033"/>
    <w:rsid w:val="00BE41B2"/>
    <w:rsid w:val="00BE5425"/>
    <w:rsid w:val="00BF084E"/>
    <w:rsid w:val="00BF0C63"/>
    <w:rsid w:val="00BF1595"/>
    <w:rsid w:val="00BF1A85"/>
    <w:rsid w:val="00BF1BD1"/>
    <w:rsid w:val="00BF21F2"/>
    <w:rsid w:val="00BF3EDB"/>
    <w:rsid w:val="00BF6063"/>
    <w:rsid w:val="00C012F5"/>
    <w:rsid w:val="00C0217A"/>
    <w:rsid w:val="00C033B7"/>
    <w:rsid w:val="00C05D21"/>
    <w:rsid w:val="00C063C3"/>
    <w:rsid w:val="00C07268"/>
    <w:rsid w:val="00C07314"/>
    <w:rsid w:val="00C0789F"/>
    <w:rsid w:val="00C124D3"/>
    <w:rsid w:val="00C13CAF"/>
    <w:rsid w:val="00C1679F"/>
    <w:rsid w:val="00C16D80"/>
    <w:rsid w:val="00C16EB7"/>
    <w:rsid w:val="00C22854"/>
    <w:rsid w:val="00C230C4"/>
    <w:rsid w:val="00C25293"/>
    <w:rsid w:val="00C26984"/>
    <w:rsid w:val="00C30445"/>
    <w:rsid w:val="00C307EE"/>
    <w:rsid w:val="00C308BA"/>
    <w:rsid w:val="00C31E75"/>
    <w:rsid w:val="00C32A0E"/>
    <w:rsid w:val="00C33F4F"/>
    <w:rsid w:val="00C35013"/>
    <w:rsid w:val="00C35888"/>
    <w:rsid w:val="00C35A45"/>
    <w:rsid w:val="00C3699F"/>
    <w:rsid w:val="00C37959"/>
    <w:rsid w:val="00C40525"/>
    <w:rsid w:val="00C410B2"/>
    <w:rsid w:val="00C4214B"/>
    <w:rsid w:val="00C429E8"/>
    <w:rsid w:val="00C43F20"/>
    <w:rsid w:val="00C44C2C"/>
    <w:rsid w:val="00C4531B"/>
    <w:rsid w:val="00C45FA9"/>
    <w:rsid w:val="00C46063"/>
    <w:rsid w:val="00C47564"/>
    <w:rsid w:val="00C479B0"/>
    <w:rsid w:val="00C479DF"/>
    <w:rsid w:val="00C47B96"/>
    <w:rsid w:val="00C5122E"/>
    <w:rsid w:val="00C5123B"/>
    <w:rsid w:val="00C512DE"/>
    <w:rsid w:val="00C52427"/>
    <w:rsid w:val="00C526E4"/>
    <w:rsid w:val="00C54242"/>
    <w:rsid w:val="00C550EF"/>
    <w:rsid w:val="00C5656D"/>
    <w:rsid w:val="00C56B52"/>
    <w:rsid w:val="00C56C0C"/>
    <w:rsid w:val="00C60642"/>
    <w:rsid w:val="00C6070A"/>
    <w:rsid w:val="00C619E6"/>
    <w:rsid w:val="00C62FB0"/>
    <w:rsid w:val="00C637C3"/>
    <w:rsid w:val="00C64282"/>
    <w:rsid w:val="00C70BC9"/>
    <w:rsid w:val="00C71142"/>
    <w:rsid w:val="00C7146D"/>
    <w:rsid w:val="00C72869"/>
    <w:rsid w:val="00C72AE7"/>
    <w:rsid w:val="00C7342F"/>
    <w:rsid w:val="00C754AC"/>
    <w:rsid w:val="00C75889"/>
    <w:rsid w:val="00C77FAC"/>
    <w:rsid w:val="00C8091B"/>
    <w:rsid w:val="00C80D27"/>
    <w:rsid w:val="00C81CF6"/>
    <w:rsid w:val="00C83E58"/>
    <w:rsid w:val="00C841FB"/>
    <w:rsid w:val="00C84730"/>
    <w:rsid w:val="00C84BB5"/>
    <w:rsid w:val="00C85FC0"/>
    <w:rsid w:val="00C860BC"/>
    <w:rsid w:val="00C86434"/>
    <w:rsid w:val="00C90E25"/>
    <w:rsid w:val="00C9174C"/>
    <w:rsid w:val="00C91D3D"/>
    <w:rsid w:val="00C94565"/>
    <w:rsid w:val="00C94BE2"/>
    <w:rsid w:val="00CA1131"/>
    <w:rsid w:val="00CA2C86"/>
    <w:rsid w:val="00CA2D07"/>
    <w:rsid w:val="00CA2EFC"/>
    <w:rsid w:val="00CA6279"/>
    <w:rsid w:val="00CB09A3"/>
    <w:rsid w:val="00CB2FE8"/>
    <w:rsid w:val="00CB30BD"/>
    <w:rsid w:val="00CB3BC7"/>
    <w:rsid w:val="00CB4278"/>
    <w:rsid w:val="00CB4CDB"/>
    <w:rsid w:val="00CB4D43"/>
    <w:rsid w:val="00CB4F2C"/>
    <w:rsid w:val="00CB6336"/>
    <w:rsid w:val="00CB7008"/>
    <w:rsid w:val="00CB79C0"/>
    <w:rsid w:val="00CC3FF5"/>
    <w:rsid w:val="00CC54EA"/>
    <w:rsid w:val="00CC6650"/>
    <w:rsid w:val="00CC6FF2"/>
    <w:rsid w:val="00CC7B8B"/>
    <w:rsid w:val="00CC7DE7"/>
    <w:rsid w:val="00CD00E6"/>
    <w:rsid w:val="00CD08FC"/>
    <w:rsid w:val="00CD19C6"/>
    <w:rsid w:val="00CD32C4"/>
    <w:rsid w:val="00CD413E"/>
    <w:rsid w:val="00CD5F5E"/>
    <w:rsid w:val="00CD5F69"/>
    <w:rsid w:val="00CD62F4"/>
    <w:rsid w:val="00CE2B64"/>
    <w:rsid w:val="00CE4A4A"/>
    <w:rsid w:val="00CE5156"/>
    <w:rsid w:val="00CF0D4D"/>
    <w:rsid w:val="00CF115B"/>
    <w:rsid w:val="00CF438F"/>
    <w:rsid w:val="00CF4D16"/>
    <w:rsid w:val="00CF4D88"/>
    <w:rsid w:val="00CF5709"/>
    <w:rsid w:val="00CF5DC2"/>
    <w:rsid w:val="00CF6C35"/>
    <w:rsid w:val="00D01EB0"/>
    <w:rsid w:val="00D044F3"/>
    <w:rsid w:val="00D05E05"/>
    <w:rsid w:val="00D147D7"/>
    <w:rsid w:val="00D15852"/>
    <w:rsid w:val="00D15CA3"/>
    <w:rsid w:val="00D1662C"/>
    <w:rsid w:val="00D2098D"/>
    <w:rsid w:val="00D22A8B"/>
    <w:rsid w:val="00D23038"/>
    <w:rsid w:val="00D23149"/>
    <w:rsid w:val="00D23A31"/>
    <w:rsid w:val="00D2441C"/>
    <w:rsid w:val="00D262D6"/>
    <w:rsid w:val="00D2707F"/>
    <w:rsid w:val="00D27811"/>
    <w:rsid w:val="00D27972"/>
    <w:rsid w:val="00D27EE2"/>
    <w:rsid w:val="00D302DC"/>
    <w:rsid w:val="00D30401"/>
    <w:rsid w:val="00D322AB"/>
    <w:rsid w:val="00D33348"/>
    <w:rsid w:val="00D34865"/>
    <w:rsid w:val="00D3521F"/>
    <w:rsid w:val="00D358F6"/>
    <w:rsid w:val="00D35A01"/>
    <w:rsid w:val="00D3602B"/>
    <w:rsid w:val="00D36C00"/>
    <w:rsid w:val="00D36C7B"/>
    <w:rsid w:val="00D36D11"/>
    <w:rsid w:val="00D378E9"/>
    <w:rsid w:val="00D40151"/>
    <w:rsid w:val="00D40D1E"/>
    <w:rsid w:val="00D41714"/>
    <w:rsid w:val="00D41B26"/>
    <w:rsid w:val="00D433C3"/>
    <w:rsid w:val="00D43D23"/>
    <w:rsid w:val="00D43D35"/>
    <w:rsid w:val="00D45CED"/>
    <w:rsid w:val="00D47C73"/>
    <w:rsid w:val="00D51974"/>
    <w:rsid w:val="00D51AFA"/>
    <w:rsid w:val="00D51B66"/>
    <w:rsid w:val="00D52D93"/>
    <w:rsid w:val="00D5346B"/>
    <w:rsid w:val="00D54E37"/>
    <w:rsid w:val="00D55997"/>
    <w:rsid w:val="00D56378"/>
    <w:rsid w:val="00D5701C"/>
    <w:rsid w:val="00D57A3C"/>
    <w:rsid w:val="00D61357"/>
    <w:rsid w:val="00D61F66"/>
    <w:rsid w:val="00D623E6"/>
    <w:rsid w:val="00D642C2"/>
    <w:rsid w:val="00D6584E"/>
    <w:rsid w:val="00D66B69"/>
    <w:rsid w:val="00D67FCF"/>
    <w:rsid w:val="00D7048C"/>
    <w:rsid w:val="00D706C1"/>
    <w:rsid w:val="00D70963"/>
    <w:rsid w:val="00D719A4"/>
    <w:rsid w:val="00D7640D"/>
    <w:rsid w:val="00D76A42"/>
    <w:rsid w:val="00D7777E"/>
    <w:rsid w:val="00D84AE0"/>
    <w:rsid w:val="00D84FF2"/>
    <w:rsid w:val="00D85F5D"/>
    <w:rsid w:val="00D86973"/>
    <w:rsid w:val="00D86DC5"/>
    <w:rsid w:val="00D91695"/>
    <w:rsid w:val="00D945AE"/>
    <w:rsid w:val="00D9566E"/>
    <w:rsid w:val="00D957EB"/>
    <w:rsid w:val="00D973F5"/>
    <w:rsid w:val="00DA0050"/>
    <w:rsid w:val="00DA1156"/>
    <w:rsid w:val="00DA1EDF"/>
    <w:rsid w:val="00DA245C"/>
    <w:rsid w:val="00DA2AF6"/>
    <w:rsid w:val="00DA68C2"/>
    <w:rsid w:val="00DB2D0D"/>
    <w:rsid w:val="00DB30AA"/>
    <w:rsid w:val="00DB3386"/>
    <w:rsid w:val="00DB35BA"/>
    <w:rsid w:val="00DB42D7"/>
    <w:rsid w:val="00DB4B6D"/>
    <w:rsid w:val="00DB4E9C"/>
    <w:rsid w:val="00DB6626"/>
    <w:rsid w:val="00DB6752"/>
    <w:rsid w:val="00DC07CF"/>
    <w:rsid w:val="00DC12C5"/>
    <w:rsid w:val="00DC15E5"/>
    <w:rsid w:val="00DC32EF"/>
    <w:rsid w:val="00DD1D40"/>
    <w:rsid w:val="00DD3059"/>
    <w:rsid w:val="00DD417C"/>
    <w:rsid w:val="00DD4479"/>
    <w:rsid w:val="00DD48B7"/>
    <w:rsid w:val="00DD4CB6"/>
    <w:rsid w:val="00DD5F35"/>
    <w:rsid w:val="00DD667B"/>
    <w:rsid w:val="00DD7A4C"/>
    <w:rsid w:val="00DE30D0"/>
    <w:rsid w:val="00DE342C"/>
    <w:rsid w:val="00DE3BD8"/>
    <w:rsid w:val="00DE483E"/>
    <w:rsid w:val="00DE63E2"/>
    <w:rsid w:val="00DF0C7F"/>
    <w:rsid w:val="00DF1D7B"/>
    <w:rsid w:val="00DF1F40"/>
    <w:rsid w:val="00DF5278"/>
    <w:rsid w:val="00DF53A0"/>
    <w:rsid w:val="00DF5620"/>
    <w:rsid w:val="00DF6697"/>
    <w:rsid w:val="00DF6750"/>
    <w:rsid w:val="00DF67CB"/>
    <w:rsid w:val="00DF7079"/>
    <w:rsid w:val="00E000CC"/>
    <w:rsid w:val="00E00469"/>
    <w:rsid w:val="00E00524"/>
    <w:rsid w:val="00E00C4C"/>
    <w:rsid w:val="00E027A8"/>
    <w:rsid w:val="00E05BF6"/>
    <w:rsid w:val="00E05CAA"/>
    <w:rsid w:val="00E05DBC"/>
    <w:rsid w:val="00E07A92"/>
    <w:rsid w:val="00E10192"/>
    <w:rsid w:val="00E106F4"/>
    <w:rsid w:val="00E10D6E"/>
    <w:rsid w:val="00E13547"/>
    <w:rsid w:val="00E1403F"/>
    <w:rsid w:val="00E14225"/>
    <w:rsid w:val="00E15B23"/>
    <w:rsid w:val="00E15D57"/>
    <w:rsid w:val="00E15F97"/>
    <w:rsid w:val="00E1602E"/>
    <w:rsid w:val="00E16282"/>
    <w:rsid w:val="00E179C4"/>
    <w:rsid w:val="00E21BDC"/>
    <w:rsid w:val="00E21BF8"/>
    <w:rsid w:val="00E2234B"/>
    <w:rsid w:val="00E22F56"/>
    <w:rsid w:val="00E24D60"/>
    <w:rsid w:val="00E2603A"/>
    <w:rsid w:val="00E26F10"/>
    <w:rsid w:val="00E30DA3"/>
    <w:rsid w:val="00E32D86"/>
    <w:rsid w:val="00E33109"/>
    <w:rsid w:val="00E33A0E"/>
    <w:rsid w:val="00E34E12"/>
    <w:rsid w:val="00E359D7"/>
    <w:rsid w:val="00E35E96"/>
    <w:rsid w:val="00E40902"/>
    <w:rsid w:val="00E40CF0"/>
    <w:rsid w:val="00E40D98"/>
    <w:rsid w:val="00E42FF8"/>
    <w:rsid w:val="00E46695"/>
    <w:rsid w:val="00E47074"/>
    <w:rsid w:val="00E4763C"/>
    <w:rsid w:val="00E50D44"/>
    <w:rsid w:val="00E5252D"/>
    <w:rsid w:val="00E546D3"/>
    <w:rsid w:val="00E546E7"/>
    <w:rsid w:val="00E54C0D"/>
    <w:rsid w:val="00E55A41"/>
    <w:rsid w:val="00E57CD0"/>
    <w:rsid w:val="00E60C2D"/>
    <w:rsid w:val="00E61523"/>
    <w:rsid w:val="00E628CD"/>
    <w:rsid w:val="00E6332E"/>
    <w:rsid w:val="00E665A1"/>
    <w:rsid w:val="00E667B4"/>
    <w:rsid w:val="00E67AA4"/>
    <w:rsid w:val="00E67B14"/>
    <w:rsid w:val="00E71FAB"/>
    <w:rsid w:val="00E72AC7"/>
    <w:rsid w:val="00E74B15"/>
    <w:rsid w:val="00E751A1"/>
    <w:rsid w:val="00E755C7"/>
    <w:rsid w:val="00E76FE6"/>
    <w:rsid w:val="00E80BFD"/>
    <w:rsid w:val="00E80D96"/>
    <w:rsid w:val="00E83622"/>
    <w:rsid w:val="00E837FC"/>
    <w:rsid w:val="00E84267"/>
    <w:rsid w:val="00E85704"/>
    <w:rsid w:val="00E85707"/>
    <w:rsid w:val="00E85A5B"/>
    <w:rsid w:val="00E86226"/>
    <w:rsid w:val="00E86C3F"/>
    <w:rsid w:val="00E87148"/>
    <w:rsid w:val="00E91415"/>
    <w:rsid w:val="00E914F4"/>
    <w:rsid w:val="00E918DA"/>
    <w:rsid w:val="00E93C99"/>
    <w:rsid w:val="00E95B52"/>
    <w:rsid w:val="00E9673D"/>
    <w:rsid w:val="00E96C0C"/>
    <w:rsid w:val="00E9736C"/>
    <w:rsid w:val="00EA044A"/>
    <w:rsid w:val="00EA04D8"/>
    <w:rsid w:val="00EA3B95"/>
    <w:rsid w:val="00EA3DAE"/>
    <w:rsid w:val="00EA4309"/>
    <w:rsid w:val="00EB28D4"/>
    <w:rsid w:val="00EB32D2"/>
    <w:rsid w:val="00EB4209"/>
    <w:rsid w:val="00EB455F"/>
    <w:rsid w:val="00EB4E94"/>
    <w:rsid w:val="00EB50BF"/>
    <w:rsid w:val="00EB5230"/>
    <w:rsid w:val="00EB544D"/>
    <w:rsid w:val="00EB6CB8"/>
    <w:rsid w:val="00EC00B1"/>
    <w:rsid w:val="00EC0A6D"/>
    <w:rsid w:val="00EC37AC"/>
    <w:rsid w:val="00EC4971"/>
    <w:rsid w:val="00EC561D"/>
    <w:rsid w:val="00EC5A48"/>
    <w:rsid w:val="00EC7303"/>
    <w:rsid w:val="00EC7DCE"/>
    <w:rsid w:val="00ED0360"/>
    <w:rsid w:val="00ED0B32"/>
    <w:rsid w:val="00ED0BCB"/>
    <w:rsid w:val="00ED0F17"/>
    <w:rsid w:val="00ED1042"/>
    <w:rsid w:val="00ED1A14"/>
    <w:rsid w:val="00ED229D"/>
    <w:rsid w:val="00ED343A"/>
    <w:rsid w:val="00ED453E"/>
    <w:rsid w:val="00ED5A20"/>
    <w:rsid w:val="00ED5FB3"/>
    <w:rsid w:val="00ED762F"/>
    <w:rsid w:val="00ED785D"/>
    <w:rsid w:val="00EE0AED"/>
    <w:rsid w:val="00EE2209"/>
    <w:rsid w:val="00EE3040"/>
    <w:rsid w:val="00EE362E"/>
    <w:rsid w:val="00EE4B8C"/>
    <w:rsid w:val="00EF0A15"/>
    <w:rsid w:val="00EF0EC3"/>
    <w:rsid w:val="00EF193E"/>
    <w:rsid w:val="00EF2B2A"/>
    <w:rsid w:val="00EF4F23"/>
    <w:rsid w:val="00EF57EA"/>
    <w:rsid w:val="00EF6A52"/>
    <w:rsid w:val="00EF6B2E"/>
    <w:rsid w:val="00EF71E1"/>
    <w:rsid w:val="00EF7C33"/>
    <w:rsid w:val="00F07A9A"/>
    <w:rsid w:val="00F11287"/>
    <w:rsid w:val="00F116D8"/>
    <w:rsid w:val="00F139C1"/>
    <w:rsid w:val="00F168AF"/>
    <w:rsid w:val="00F178A5"/>
    <w:rsid w:val="00F22091"/>
    <w:rsid w:val="00F22FDB"/>
    <w:rsid w:val="00F25784"/>
    <w:rsid w:val="00F2613F"/>
    <w:rsid w:val="00F26DDC"/>
    <w:rsid w:val="00F272D1"/>
    <w:rsid w:val="00F27772"/>
    <w:rsid w:val="00F302AD"/>
    <w:rsid w:val="00F309B4"/>
    <w:rsid w:val="00F30B6E"/>
    <w:rsid w:val="00F31AD6"/>
    <w:rsid w:val="00F349A3"/>
    <w:rsid w:val="00F3576B"/>
    <w:rsid w:val="00F35DCF"/>
    <w:rsid w:val="00F42BEB"/>
    <w:rsid w:val="00F43855"/>
    <w:rsid w:val="00F44097"/>
    <w:rsid w:val="00F444B6"/>
    <w:rsid w:val="00F45073"/>
    <w:rsid w:val="00F46754"/>
    <w:rsid w:val="00F47E1B"/>
    <w:rsid w:val="00F51D6D"/>
    <w:rsid w:val="00F52F14"/>
    <w:rsid w:val="00F55475"/>
    <w:rsid w:val="00F55539"/>
    <w:rsid w:val="00F55DC5"/>
    <w:rsid w:val="00F57630"/>
    <w:rsid w:val="00F605F2"/>
    <w:rsid w:val="00F61622"/>
    <w:rsid w:val="00F616E0"/>
    <w:rsid w:val="00F61810"/>
    <w:rsid w:val="00F61DB3"/>
    <w:rsid w:val="00F62CA6"/>
    <w:rsid w:val="00F640EC"/>
    <w:rsid w:val="00F6598B"/>
    <w:rsid w:val="00F70022"/>
    <w:rsid w:val="00F705DE"/>
    <w:rsid w:val="00F707FF"/>
    <w:rsid w:val="00F7096A"/>
    <w:rsid w:val="00F7135B"/>
    <w:rsid w:val="00F726AB"/>
    <w:rsid w:val="00F733DC"/>
    <w:rsid w:val="00F7359B"/>
    <w:rsid w:val="00F742AC"/>
    <w:rsid w:val="00F74F52"/>
    <w:rsid w:val="00F75419"/>
    <w:rsid w:val="00F75525"/>
    <w:rsid w:val="00F7676E"/>
    <w:rsid w:val="00F76A67"/>
    <w:rsid w:val="00F77AA3"/>
    <w:rsid w:val="00F80EA7"/>
    <w:rsid w:val="00F81ABD"/>
    <w:rsid w:val="00F84042"/>
    <w:rsid w:val="00F84FDE"/>
    <w:rsid w:val="00F864B7"/>
    <w:rsid w:val="00F87DBC"/>
    <w:rsid w:val="00F87E67"/>
    <w:rsid w:val="00F909DB"/>
    <w:rsid w:val="00F91D77"/>
    <w:rsid w:val="00F933FC"/>
    <w:rsid w:val="00F968A6"/>
    <w:rsid w:val="00F97DD3"/>
    <w:rsid w:val="00FA05D8"/>
    <w:rsid w:val="00FA0A5B"/>
    <w:rsid w:val="00FA0C9B"/>
    <w:rsid w:val="00FA260B"/>
    <w:rsid w:val="00FA317C"/>
    <w:rsid w:val="00FA585F"/>
    <w:rsid w:val="00FA5A88"/>
    <w:rsid w:val="00FA68DF"/>
    <w:rsid w:val="00FA7226"/>
    <w:rsid w:val="00FB103C"/>
    <w:rsid w:val="00FB10EB"/>
    <w:rsid w:val="00FB187F"/>
    <w:rsid w:val="00FB2C41"/>
    <w:rsid w:val="00FB2D68"/>
    <w:rsid w:val="00FB3FCB"/>
    <w:rsid w:val="00FB59B6"/>
    <w:rsid w:val="00FB5F12"/>
    <w:rsid w:val="00FB6823"/>
    <w:rsid w:val="00FB7829"/>
    <w:rsid w:val="00FB797A"/>
    <w:rsid w:val="00FC05B1"/>
    <w:rsid w:val="00FC07DA"/>
    <w:rsid w:val="00FC1AE2"/>
    <w:rsid w:val="00FC2FBE"/>
    <w:rsid w:val="00FC4621"/>
    <w:rsid w:val="00FC463E"/>
    <w:rsid w:val="00FC46D1"/>
    <w:rsid w:val="00FC5B04"/>
    <w:rsid w:val="00FC675B"/>
    <w:rsid w:val="00FC68A2"/>
    <w:rsid w:val="00FD092E"/>
    <w:rsid w:val="00FD0FC2"/>
    <w:rsid w:val="00FD1151"/>
    <w:rsid w:val="00FD4AAC"/>
    <w:rsid w:val="00FD583D"/>
    <w:rsid w:val="00FE09CF"/>
    <w:rsid w:val="00FE0D70"/>
    <w:rsid w:val="00FE2B30"/>
    <w:rsid w:val="00FE39D8"/>
    <w:rsid w:val="00FE590C"/>
    <w:rsid w:val="00FE6A08"/>
    <w:rsid w:val="00FF0007"/>
    <w:rsid w:val="00FF0C58"/>
    <w:rsid w:val="00FF19CC"/>
    <w:rsid w:val="00FF20B2"/>
    <w:rsid w:val="00FF301E"/>
    <w:rsid w:val="00FF4C82"/>
    <w:rsid w:val="00FF4C95"/>
    <w:rsid w:val="00FF5F60"/>
    <w:rsid w:val="00FF650F"/>
    <w:rsid w:val="00FF6ABD"/>
    <w:rsid w:val="00FF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7BA870"/>
  <w15:docId w15:val="{89663A38-60D3-4545-96DF-0898B367C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B4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147892"/>
    <w:pPr>
      <w:spacing w:line="480" w:lineRule="auto"/>
      <w:outlineLvl w:val="0"/>
    </w:pPr>
    <w:rPr>
      <w:b/>
      <w:bCs/>
      <w:kern w:val="36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30EC6"/>
    <w:pPr>
      <w:keepNext/>
      <w:spacing w:line="360" w:lineRule="auto"/>
      <w:outlineLvl w:val="1"/>
    </w:pPr>
    <w:rPr>
      <w:b/>
      <w:sz w:val="28"/>
      <w:szCs w:val="28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2B7184"/>
    <w:pPr>
      <w:keepNext/>
      <w:spacing w:line="360" w:lineRule="auto"/>
      <w:jc w:val="both"/>
      <w:outlineLvl w:val="2"/>
    </w:pPr>
    <w:rPr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6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667B"/>
  </w:style>
  <w:style w:type="character" w:customStyle="1" w:styleId="CommentTextChar">
    <w:name w:val="Comment Text Char"/>
    <w:basedOn w:val="DefaultParagraphFont"/>
    <w:link w:val="CommentText"/>
    <w:uiPriority w:val="99"/>
    <w:rsid w:val="00DD667B"/>
    <w:rPr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67B"/>
    <w:rPr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67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67B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147892"/>
    <w:rPr>
      <w:rFonts w:ascii="Times New Roman" w:eastAsia="Times New Roman" w:hAnsi="Times New Roman" w:cs="Times New Roman"/>
      <w:b/>
      <w:bCs/>
      <w:kern w:val="36"/>
      <w:sz w:val="32"/>
      <w:szCs w:val="32"/>
    </w:rPr>
  </w:style>
  <w:style w:type="paragraph" w:customStyle="1" w:styleId="EndNoteBibliography">
    <w:name w:val="EndNote Bibliography"/>
    <w:basedOn w:val="Normal"/>
    <w:rsid w:val="001C6CE5"/>
    <w:rPr>
      <w:rFonts w:ascii="Malgun Gothic" w:eastAsia="Malgun Gothic" w:hAnsi="Malgun Gothic" w:cs="Calibri"/>
    </w:rPr>
  </w:style>
  <w:style w:type="character" w:styleId="PlaceholderText">
    <w:name w:val="Placeholder Text"/>
    <w:basedOn w:val="DefaultParagraphFont"/>
    <w:uiPriority w:val="99"/>
    <w:semiHidden/>
    <w:rsid w:val="005A7AD2"/>
    <w:rPr>
      <w:color w:val="808080"/>
    </w:rPr>
  </w:style>
  <w:style w:type="table" w:styleId="TableGrid">
    <w:name w:val="Table Grid"/>
    <w:basedOn w:val="TableNormal"/>
    <w:uiPriority w:val="39"/>
    <w:rsid w:val="00C94BE2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3F0D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C124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E4C5D"/>
    <w:pPr>
      <w:spacing w:after="0" w:line="240" w:lineRule="auto"/>
      <w:jc w:val="left"/>
    </w:pPr>
    <w:rPr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A70D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70D1"/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21233"/>
    <w:rPr>
      <w:rFonts w:ascii="Gulim" w:eastAsia="Gulim" w:hAnsi="Gulim" w:cs="Gulim"/>
    </w:rPr>
  </w:style>
  <w:style w:type="paragraph" w:styleId="FootnoteText">
    <w:name w:val="footnote text"/>
    <w:basedOn w:val="Normal"/>
    <w:link w:val="FootnoteTextChar"/>
    <w:uiPriority w:val="99"/>
    <w:unhideWhenUsed/>
    <w:rsid w:val="002B21F2"/>
  </w:style>
  <w:style w:type="character" w:customStyle="1" w:styleId="FootnoteTextChar">
    <w:name w:val="Footnote Text Char"/>
    <w:basedOn w:val="DefaultParagraphFont"/>
    <w:link w:val="FootnoteText"/>
    <w:uiPriority w:val="99"/>
    <w:rsid w:val="002B21F2"/>
    <w:rPr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B21F2"/>
    <w:rPr>
      <w:vertAlign w:val="superscript"/>
    </w:rPr>
  </w:style>
  <w:style w:type="character" w:customStyle="1" w:styleId="title-text">
    <w:name w:val="title-text"/>
    <w:basedOn w:val="DefaultParagraphFont"/>
    <w:rsid w:val="00EB6CB8"/>
  </w:style>
  <w:style w:type="character" w:customStyle="1" w:styleId="apple-converted-space">
    <w:name w:val="apple-converted-space"/>
    <w:basedOn w:val="DefaultParagraphFont"/>
    <w:rsid w:val="00876C10"/>
  </w:style>
  <w:style w:type="character" w:styleId="Emphasis">
    <w:name w:val="Emphasis"/>
    <w:basedOn w:val="DefaultParagraphFont"/>
    <w:uiPriority w:val="20"/>
    <w:qFormat/>
    <w:rsid w:val="000C734E"/>
    <w:rPr>
      <w:i/>
      <w:iCs/>
    </w:rPr>
  </w:style>
  <w:style w:type="character" w:styleId="Hyperlink">
    <w:name w:val="Hyperlink"/>
    <w:basedOn w:val="DefaultParagraphFont"/>
    <w:uiPriority w:val="99"/>
    <w:unhideWhenUsed/>
    <w:rsid w:val="00A34F79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rsid w:val="00A34F79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C72B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535680"/>
  </w:style>
  <w:style w:type="character" w:customStyle="1" w:styleId="EndnoteTextChar">
    <w:name w:val="Endnote Text Char"/>
    <w:basedOn w:val="DefaultParagraphFont"/>
    <w:link w:val="EndnoteText"/>
    <w:uiPriority w:val="99"/>
    <w:rsid w:val="00535680"/>
    <w:rPr>
      <w:kern w:val="0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35680"/>
    <w:rPr>
      <w:vertAlign w:val="superscript"/>
    </w:rPr>
  </w:style>
  <w:style w:type="paragraph" w:customStyle="1" w:styleId="EndNoteBibliographyTitle">
    <w:name w:val="EndNote Bibliography Title"/>
    <w:basedOn w:val="Normal"/>
    <w:rsid w:val="00562891"/>
    <w:pPr>
      <w:jc w:val="center"/>
    </w:pPr>
    <w:rPr>
      <w:rFonts w:ascii="Malgun Gothic" w:eastAsia="Malgun Gothic" w:hAnsi="Malgun Gothic"/>
    </w:rPr>
  </w:style>
  <w:style w:type="character" w:customStyle="1" w:styleId="details">
    <w:name w:val="details"/>
    <w:basedOn w:val="DefaultParagraphFont"/>
    <w:rsid w:val="005232BA"/>
  </w:style>
  <w:style w:type="paragraph" w:styleId="Header">
    <w:name w:val="header"/>
    <w:basedOn w:val="Normal"/>
    <w:link w:val="HeaderChar"/>
    <w:uiPriority w:val="99"/>
    <w:unhideWhenUsed/>
    <w:rsid w:val="00D2781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7811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781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7811"/>
    <w:rPr>
      <w:kern w:val="0"/>
      <w:sz w:val="24"/>
      <w:szCs w:val="24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16348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225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81D27"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30EC6"/>
    <w:rPr>
      <w:rFonts w:ascii="Times New Roman" w:eastAsia="Times New Roman" w:hAnsi="Times New Roman" w:cs="Times New Roman"/>
      <w:b/>
      <w:kern w:val="0"/>
      <w:sz w:val="28"/>
      <w:szCs w:val="28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2B7184"/>
    <w:rPr>
      <w:rFonts w:ascii="Times New Roman" w:eastAsia="Times New Roman" w:hAnsi="Times New Roman" w:cs="Times New Roman"/>
      <w:bCs/>
      <w:i/>
      <w:iCs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93DA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72A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</w:pPr>
    <w:rPr>
      <w:rFonts w:ascii="Courier New" w:hAnsi="Courier New" w:cs="Courier New"/>
      <w:sz w:val="20"/>
      <w:szCs w:val="20"/>
      <w:lang w:val="en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2AC7"/>
    <w:rPr>
      <w:rFonts w:ascii="Courier New" w:eastAsia="Times New Roman" w:hAnsi="Courier New" w:cs="Courier New"/>
      <w:kern w:val="0"/>
      <w:szCs w:val="20"/>
      <w:lang w:val="en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9991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4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3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1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9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1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328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8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2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20406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31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11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175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332098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1577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1209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962907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477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4028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26238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2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16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8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24426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38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79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294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752169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668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664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744444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5623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1294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0287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2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045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6648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041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595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049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460338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678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4002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4011879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60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4777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69047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1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8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9392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4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22787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831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41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5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16230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5441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1528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3655448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3931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4185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9004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6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3887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3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8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BD07C-BC7E-478C-9B92-EF65B5CCB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o</dc:creator>
  <cp:keywords/>
  <dc:description/>
  <cp:lastModifiedBy>Jong-Min Lee</cp:lastModifiedBy>
  <cp:revision>157</cp:revision>
  <cp:lastPrinted>2020-04-25T02:56:00Z</cp:lastPrinted>
  <dcterms:created xsi:type="dcterms:W3CDTF">2020-06-04T00:38:00Z</dcterms:created>
  <dcterms:modified xsi:type="dcterms:W3CDTF">2020-06-2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3c38b8-85a1-34a4-83d8-1dc20f35a842</vt:lpwstr>
  </property>
  <property fmtid="{D5CDD505-2E9C-101B-9397-08002B2CF9AE}" pid="4" name="Mendeley Citation Style_1">
    <vt:lpwstr>http://www.zotero.org/styles/biomed-research-internatio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biomed-research-international</vt:lpwstr>
  </property>
  <property fmtid="{D5CDD505-2E9C-101B-9397-08002B2CF9AE}" pid="14" name="Mendeley Recent Style Name 4_1">
    <vt:lpwstr>BioMed Research Internationa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